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2BB4" w:rsidRPr="0029344C" w:rsidRDefault="00052BB4" w:rsidP="00052BB4">
      <w:pPr>
        <w:pStyle w:val="Heading1"/>
        <w:rPr>
          <w:rFonts w:ascii="Calibri" w:hAnsi="Calibri" w:cs="Calibri"/>
          <w:lang w:bidi="fa-IR"/>
        </w:rPr>
      </w:pPr>
      <w:r w:rsidRPr="0029344C">
        <w:rPr>
          <w:rFonts w:ascii="Calibri" w:hAnsi="Calibri" w:cs="Calibri"/>
          <w:lang w:bidi="fa-IR"/>
        </w:rPr>
        <w:t>Appendix A: Data acquisition protocol</w:t>
      </w:r>
    </w:p>
    <w:p w:rsidR="00052BB4" w:rsidRDefault="00052BB4" w:rsidP="00052BB4">
      <w:pPr>
        <w:rPr>
          <w:rtl/>
        </w:rPr>
      </w:pPr>
      <w:r w:rsidRPr="0029344C">
        <w:rPr>
          <w:rFonts w:ascii="Calibri" w:hAnsi="Calibri" w:cs="Calibri"/>
          <w:lang w:bidi="fa-IR"/>
        </w:rPr>
        <w:t xml:space="preserve">The positions of markers mounted on the shoulder, elbow, and wrist joints were recorded using a 30-Hz Xbox one camera and their three-dimensional coordinates were determined using the code written in visual studio </w:t>
      </w:r>
      <w:r w:rsidRPr="0029344C">
        <w:rPr>
          <w:rFonts w:ascii="Calibri" w:hAnsi="Calibri" w:cs="Calibri"/>
        </w:rPr>
        <w:t xml:space="preserve">software. The position of the robot handle was recorded with a frequency of 100 Hz and a resolution of 3 mm. The kinematic data were low-pass filtered (FIR filter; 15 Hz cutoff; zero-phase distortion; </w:t>
      </w:r>
      <w:proofErr w:type="spellStart"/>
      <w:r w:rsidRPr="0029344C">
        <w:rPr>
          <w:rFonts w:ascii="Calibri" w:hAnsi="Calibri" w:cs="Calibri"/>
        </w:rPr>
        <w:t>Matlab</w:t>
      </w:r>
      <w:proofErr w:type="spellEnd"/>
      <w:r w:rsidRPr="0029344C">
        <w:rPr>
          <w:rFonts w:ascii="Calibri" w:hAnsi="Calibri" w:cs="Calibri"/>
        </w:rPr>
        <w:t xml:space="preserve"> fir1 and </w:t>
      </w:r>
      <w:proofErr w:type="spellStart"/>
      <w:r w:rsidRPr="0029344C">
        <w:rPr>
          <w:rFonts w:ascii="Calibri" w:hAnsi="Calibri" w:cs="Calibri"/>
        </w:rPr>
        <w:t>filtfilt</w:t>
      </w:r>
      <w:proofErr w:type="spellEnd"/>
      <w:r w:rsidRPr="0029344C">
        <w:rPr>
          <w:rFonts w:ascii="Calibri" w:hAnsi="Calibri" w:cs="Calibri"/>
        </w:rPr>
        <w:t xml:space="preserve"> functions) and differentiated to compute tangential velocity. On the other hand, the surface EMG signal of 15 muscles (Biceps, </w:t>
      </w:r>
      <w:proofErr w:type="spellStart"/>
      <w:r w:rsidRPr="0029344C">
        <w:rPr>
          <w:rFonts w:ascii="Calibri" w:hAnsi="Calibri" w:cs="Calibri"/>
        </w:rPr>
        <w:t>Brachioradialis</w:t>
      </w:r>
      <w:proofErr w:type="spellEnd"/>
      <w:r w:rsidRPr="0029344C">
        <w:rPr>
          <w:rFonts w:ascii="Calibri" w:hAnsi="Calibri" w:cs="Calibri"/>
        </w:rPr>
        <w:t xml:space="preserve">, Pronator </w:t>
      </w:r>
      <w:proofErr w:type="spellStart"/>
      <w:r w:rsidRPr="0029344C">
        <w:rPr>
          <w:rFonts w:ascii="Calibri" w:hAnsi="Calibri" w:cs="Calibri"/>
        </w:rPr>
        <w:t>teres</w:t>
      </w:r>
      <w:proofErr w:type="spellEnd"/>
      <w:r w:rsidRPr="0029344C">
        <w:rPr>
          <w:rFonts w:ascii="Calibri" w:hAnsi="Calibri" w:cs="Calibri"/>
        </w:rPr>
        <w:t xml:space="preserve">, Triceps </w:t>
      </w:r>
      <w:proofErr w:type="spellStart"/>
      <w:r w:rsidRPr="0029344C">
        <w:rPr>
          <w:rFonts w:ascii="Calibri" w:hAnsi="Calibri" w:cs="Calibri"/>
        </w:rPr>
        <w:t>brachii</w:t>
      </w:r>
      <w:proofErr w:type="spellEnd"/>
      <w:r w:rsidRPr="0029344C">
        <w:rPr>
          <w:rFonts w:ascii="Calibri" w:hAnsi="Calibri" w:cs="Calibri"/>
        </w:rPr>
        <w:t xml:space="preserve"> (lateral and long heads), Deltoid (anterior, middle and posterior), Pectoralis (clavicular and sternal portions), Trapezius (medial and superior), Latissimus </w:t>
      </w:r>
      <w:proofErr w:type="spellStart"/>
      <w:r w:rsidRPr="0029344C">
        <w:rPr>
          <w:rFonts w:ascii="Calibri" w:hAnsi="Calibri" w:cs="Calibri"/>
        </w:rPr>
        <w:t>dorsi</w:t>
      </w:r>
      <w:proofErr w:type="spellEnd"/>
      <w:r w:rsidRPr="0029344C">
        <w:rPr>
          <w:rFonts w:ascii="Calibri" w:hAnsi="Calibri" w:cs="Calibri"/>
        </w:rPr>
        <w:t xml:space="preserve">, </w:t>
      </w:r>
      <w:proofErr w:type="spellStart"/>
      <w:r w:rsidRPr="0029344C">
        <w:rPr>
          <w:rFonts w:ascii="Calibri" w:hAnsi="Calibri" w:cs="Calibri"/>
        </w:rPr>
        <w:t>Teres</w:t>
      </w:r>
      <w:proofErr w:type="spellEnd"/>
      <w:r w:rsidRPr="0029344C">
        <w:rPr>
          <w:rFonts w:ascii="Calibri" w:hAnsi="Calibri" w:cs="Calibri"/>
        </w:rPr>
        <w:t xml:space="preserve"> major, and Infraspinatus) were collected using the </w:t>
      </w:r>
      <w:proofErr w:type="spellStart"/>
      <w:r w:rsidRPr="0029344C">
        <w:rPr>
          <w:rFonts w:ascii="Calibri" w:hAnsi="Calibri" w:cs="Calibri"/>
        </w:rPr>
        <w:t>myon</w:t>
      </w:r>
      <w:proofErr w:type="spellEnd"/>
      <w:r w:rsidRPr="0029344C">
        <w:rPr>
          <w:rFonts w:ascii="Calibri" w:hAnsi="Calibri" w:cs="Calibri"/>
        </w:rPr>
        <w:t xml:space="preserve"> 320 device at a frequency of 2 kHz. </w:t>
      </w:r>
      <w:r w:rsidRPr="0029344C">
        <w:rPr>
          <w:rFonts w:ascii="Calibri" w:eastAsia="Times New Roman" w:hAnsi="Calibri" w:cs="Calibri"/>
        </w:rPr>
        <w:t xml:space="preserve">The placement of the electrodes on the skin surface is determined according to the information provided in </w:t>
      </w:r>
      <w:r w:rsidRPr="0029344C">
        <w:rPr>
          <w:rFonts w:ascii="Calibri" w:eastAsia="Times New Roman" w:hAnsi="Calibri" w:cs="Calibri"/>
        </w:rPr>
        <w:fldChar w:fldCharType="begin" w:fldLock="1"/>
      </w:r>
      <w:r w:rsidR="0014709E">
        <w:rPr>
          <w:rFonts w:ascii="Calibri" w:eastAsia="Times New Roman" w:hAnsi="Calibri" w:cs="Calibri"/>
        </w:rPr>
        <w:instrText>ADDIN CSL_CITATION {"citationItems":[{"id":"ITEM-1","itemData":{"ISBN":"9780763732745","author":[{"dropping-particle":"","family":"Criswell","given":"Eleanor","non-dropping-particle":"","parse-names":false,"suffix":""}],"id":"ITEM-1","issued":{"date-parts":[["2011"]]},"publisher":"Jones and Bartlett Publishers","title":"Cram’s introduction to surface electromyography","type":"book"},"uris":["http://www.mendeley.com/documents/?uuid=98d7884c-3119-4179-84f2-e184b0b982e2"]}],"mendeley":{"formattedCitation":"[1]","plainTextFormattedCitation":"[1]","previouslyFormattedCitation":"[1]"},"properties":{"noteIndex":0},"schema":"https://github.com/citation-style-language/schema/raw/master/csl-citation.json"}</w:instrText>
      </w:r>
      <w:r w:rsidRPr="0029344C">
        <w:rPr>
          <w:rFonts w:ascii="Calibri" w:eastAsia="Times New Roman" w:hAnsi="Calibri" w:cs="Calibri"/>
        </w:rPr>
        <w:fldChar w:fldCharType="separate"/>
      </w:r>
      <w:r w:rsidR="0014709E" w:rsidRPr="0014709E">
        <w:rPr>
          <w:rFonts w:ascii="Calibri" w:eastAsia="Times New Roman" w:hAnsi="Calibri" w:cs="Calibri"/>
          <w:noProof/>
        </w:rPr>
        <w:t>[1]</w:t>
      </w:r>
      <w:r w:rsidRPr="0029344C">
        <w:rPr>
          <w:rFonts w:ascii="Calibri" w:eastAsia="Times New Roman" w:hAnsi="Calibri" w:cs="Calibri"/>
        </w:rPr>
        <w:fldChar w:fldCharType="end"/>
      </w:r>
      <w:r w:rsidRPr="0029344C">
        <w:rPr>
          <w:rFonts w:ascii="Calibri" w:eastAsia="Times New Roman" w:hAnsi="Calibri" w:cs="Calibri"/>
        </w:rPr>
        <w:t>.</w:t>
      </w:r>
      <w:r w:rsidRPr="0029344C">
        <w:rPr>
          <w:rFonts w:ascii="Calibri" w:hAnsi="Calibri" w:cs="Calibri"/>
        </w:rPr>
        <w:t xml:space="preserve"> </w:t>
      </w:r>
      <w:r w:rsidRPr="0029344C">
        <w:t>To obtain muscle force information, first the EMG signal was band-pass filtered (Butterworth filter, 10-250 Hz cut-off, 2</w:t>
      </w:r>
      <w:r w:rsidRPr="0029344C">
        <w:rPr>
          <w:vertAlign w:val="superscript"/>
        </w:rPr>
        <w:t>nd</w:t>
      </w:r>
      <w:r w:rsidRPr="0029344C">
        <w:t xml:space="preserve"> order, </w:t>
      </w:r>
      <w:proofErr w:type="spellStart"/>
      <w:r w:rsidRPr="0029344C">
        <w:t>Matlab</w:t>
      </w:r>
      <w:proofErr w:type="spellEnd"/>
      <w:r w:rsidRPr="0029344C">
        <w:t xml:space="preserve"> fir1, and </w:t>
      </w:r>
      <w:proofErr w:type="spellStart"/>
      <w:r w:rsidRPr="0029344C">
        <w:t>filtfilt</w:t>
      </w:r>
      <w:proofErr w:type="spellEnd"/>
      <w:r w:rsidRPr="0029344C">
        <w:t xml:space="preserve"> functions). Then, it was digitally full-wave rectified (its absolute value was calculated) and then, integrated over time of 10 milliseconds. Afterward, the envelope of the filtered EMG</w:t>
      </w:r>
      <w:r>
        <w:t xml:space="preserve"> is calculated</w:t>
      </w:r>
      <w:r w:rsidRPr="0029344C">
        <w:t xml:space="preserve"> </w:t>
      </w:r>
      <w:r>
        <w:t>by</w:t>
      </w:r>
      <w:r w:rsidRPr="0029344C">
        <w:t xml:space="preserve"> a Butterworth low-pass filte</w:t>
      </w:r>
      <w:r>
        <w:t>ring</w:t>
      </w:r>
      <w:r w:rsidRPr="0029344C">
        <w:t xml:space="preserve"> with a cutoff frequency of 4 Hz and zero-phase distortion. For each movement the onset and offset times were defined respectively as the time where, the tangential velocity profile crossed 5% of its maximum value, and the movement duration (MT) defined as the interval between the onset and offset instants. </w:t>
      </w:r>
    </w:p>
    <w:p w:rsidR="00052BB4" w:rsidRDefault="00052BB4" w:rsidP="00052BB4">
      <w:r w:rsidRPr="00A00B3F">
        <w:t xml:space="preserve">The amount of muscle force can be determined using a nonlinear muscle model (for example Hill-type model) as a function of muscle activity. It was shown that in static isometric contractions, there is  a linear relationship between muscle forces and smoothed rectified EMG </w:t>
      </w:r>
      <w:r w:rsidRPr="00A00B3F">
        <w:lastRenderedPageBreak/>
        <w:t xml:space="preserve">signal </w:t>
      </w:r>
      <w:r w:rsidRPr="00A00B3F">
        <w:fldChar w:fldCharType="begin" w:fldLock="1"/>
      </w:r>
      <w:r w:rsidR="0014709E">
        <w:instrText>ADDIN CSL_CITATION {"citationItems":[{"id":"ITEM-1","itemData":{"DOI":"10.1055/s-2007-993372","abstract":"Some guidelines are given for the interpretation of the electromyogram (EMG). In static isometric contractions there is, usually a linear, relationship between muscle force and smoothed rectified EMG (SRE). It should be considered, however, that most of the time several muscles are active simultaneously around a joint. This finding implies that the relationship between the SRE of a single muscle and the total joint moment needs not be linear. During movements, the force-length-velocity relationship and the elastic properties of muscle should be taken into account. Also, EMGs during concentric movements are larger than those measured during isometric actions. A further consideration in relating force to EMG is that the force signal has a much lower frequency content than the rectified EMG. Finally, the limited speed of the activation and deactivation process results in a 50 to 200 ms delay of the muscle force relative to the EMG.","author":[{"dropping-particle":"","family":"Hof","given":"A. L.","non-dropping-particle":"","parse-names":false,"suffix":""}],"container-title":"Sportverletz Sportschaden","id":"ITEM-1","issue":"3","issued":{"date-parts":[["1997"]]},"page":"79-86","title":"The relationship between electromyogram and muscle force","type":"article-journal","volume":"11"},"uris":["http://www.mendeley.com/documents/?uuid=b106e6ef-e7c9-4ba1-ba50-6d8bebc2ca99"]}],"mendeley":{"formattedCitation":"[2]","plainTextFormattedCitation":"[2]","previouslyFormattedCitation":"[2]"},"properties":{"noteIndex":0},"schema":"https://github.com/citation-style-language/schema/raw/master/csl-citation.json"}</w:instrText>
      </w:r>
      <w:r w:rsidRPr="00A00B3F">
        <w:fldChar w:fldCharType="separate"/>
      </w:r>
      <w:r w:rsidR="0014709E" w:rsidRPr="0014709E">
        <w:rPr>
          <w:noProof/>
        </w:rPr>
        <w:t>[2]</w:t>
      </w:r>
      <w:r w:rsidRPr="00A00B3F">
        <w:fldChar w:fldCharType="end"/>
      </w:r>
      <w:r w:rsidRPr="00A00B3F">
        <w:t xml:space="preserve">. Here, for the sake of simplicity of our numerical calculations (for Force synergies), the muscle force is assumed to be proportional to the muscle activity </w:t>
      </w:r>
      <w:r w:rsidRPr="00A00B3F">
        <w:fldChar w:fldCharType="begin" w:fldLock="1"/>
      </w:r>
      <w:r w:rsidR="0014709E">
        <w:instrText>ADDIN CSL_CITATION {"citationItems":[{"id":"ITEM-1","itemData":{"DOI":"10.1152/jn.00173.2011","author":[{"dropping-particle":"","family":"Roh","given":"J","non-dropping-particle":"","parse-names":false,"suffix":""},{"dropping-particle":"","family":"Rymer","given":"W. Z","non-dropping-particle":"","parse-names":false,"suffix":""},{"dropping-particle":"","family":"Beer","given":"R. F","non-dropping-particle":"","parse-names":false,"suffix":""}],"container-title":"J Neurophysiol","id":"ITEM-1","issued":{"date-parts":[["2012"]]},"page":"2123–2142","title":"Robustness of muscle synergies underlying three-dimensional force generation at the hand in healthy humans","type":"article-journal","volume":"107"},"uris":["http://www.mendeley.com/documents/?uuid=221d588b-b48f-412d-be62-4f02ae5175d8"]},{"id":"ITEM-2","itemData":{"author":[{"dropping-particle":"","family":"Holzbaur","given":"Katherine R. S.","non-dropping-particle":"","parse-names":false,"suffix":""},{"dropping-particle":"","family":"Murray","given":"Wendy M.","non-dropping-particle":"","parse-names":false,"suffix":""},{"dropping-particle":"","family":"Delp","given":"Scott L.","non-dropping-particle":"","parse-names":false,"suffix":""}],"container-title":"Annals of Biomedical Engineering","id":"ITEM-2","issued":{"date-parts":[["2005"]]},"page":"829–840","title":"A Model of the Upper Extremity for Simulating Musculoskeletal Surgery and Analyzing Neuromuscular Control","type":"article-journal","volume":"3"},"uris":["http://www.mendeley.com/documents/?uuid=464f0ec5-deec-4dad-bde9-85d7da6d728e"]},{"id":"ITEM-3","itemData":{"DOI":"10.1055/s-2007-993372","abstract":"Some guidelines are given for the interpretation of the electromyogram (EMG). In static isometric contractions there is, usually a linear, relationship between muscle force and smoothed rectified EMG (SRE). It should be considered, however, that most of the time several muscles are active simultaneously around a joint. This finding implies that the relationship between the SRE of a single muscle and the total joint moment needs not be linear. During movements, the force-length-velocity relationship and the elastic properties of muscle should be taken into account. Also, EMGs during concentric movements are larger than those measured during isometric actions. A further consideration in relating force to EMG is that the force signal has a much lower frequency content than the rectified EMG. Finally, the limited speed of the activation and deactivation process results in a 50 to 200 ms delay of the muscle force relative to the EMG.","author":[{"dropping-particle":"","family":"Hof","given":"A. L.","non-dropping-particle":"","parse-names":false,"suffix":""}],"container-title":"Sportverletz Sportschaden","id":"ITEM-3","issue":"3","issued":{"date-parts":[["1997"]]},"page":"79-86","title":"The relationship between electromyogram and muscle force","type":"article-journal","volume":"11"},"uris":["http://www.mendeley.com/documents/?uuid=b106e6ef-e7c9-4ba1-ba50-6d8bebc2ca99"]}],"mendeley":{"formattedCitation":"[2–4]","plainTextFormattedCitation":"[2–4]","previouslyFormattedCitation":"[2–4]"},"properties":{"noteIndex":0},"schema":"https://github.com/citation-style-language/schema/raw/master/csl-citation.json"}</w:instrText>
      </w:r>
      <w:r w:rsidRPr="00A00B3F">
        <w:fldChar w:fldCharType="separate"/>
      </w:r>
      <w:r w:rsidR="0014709E" w:rsidRPr="0014709E">
        <w:rPr>
          <w:noProof/>
        </w:rPr>
        <w:t>[2–4]</w:t>
      </w:r>
      <w:r w:rsidRPr="00A00B3F">
        <w:fldChar w:fldCharType="end"/>
      </w:r>
      <w:r w:rsidRPr="00A00B3F">
        <w:t>. That is:</w:t>
      </w:r>
    </w:p>
    <w:p w:rsidR="00CF1B5A" w:rsidRDefault="00052BB4" w:rsidP="00CF1B5A">
      <w:pPr>
        <w:rPr>
          <w:rFonts w:eastAsiaTheme="minorEastAsia"/>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m:t>
            </m:r>
          </m:sub>
        </m:sSub>
        <m:r>
          <w:rPr>
            <w:rFonts w:ascii="Cambria Math" w:hAnsi="Cambria Math" w:cs="Times New Roman"/>
          </w:rPr>
          <m:t>=f(α</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m</m:t>
            </m:r>
          </m:sub>
        </m:sSub>
        <m:r>
          <w:rPr>
            <w:rFonts w:ascii="Cambria Math" w:hAnsi="Cambria Math" w:cs="Times New Roman"/>
          </w:rPr>
          <m:t>,</m:t>
        </m:r>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m</m:t>
                </m:r>
              </m:sub>
            </m:sSub>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r>
          <w:rPr>
            <w:rFonts w:ascii="Cambria Math" w:hAnsi="Cambria Math" w:cs="Times New Roman"/>
          </w:rPr>
          <m:t>×α</m:t>
        </m:r>
        <m:d>
          <m:dPr>
            <m:ctrlPr>
              <w:rPr>
                <w:rFonts w:ascii="Cambria Math" w:hAnsi="Cambria Math" w:cs="Times New Roman"/>
                <w:i/>
              </w:rPr>
            </m:ctrlPr>
          </m:dPr>
          <m:e>
            <m:r>
              <w:rPr>
                <w:rFonts w:ascii="Cambria Math" w:hAnsi="Cambria Math" w:cs="Times New Roman"/>
              </w:rPr>
              <m:t>t</m:t>
            </m:r>
          </m:e>
        </m:d>
      </m:oMath>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 xml:space="preserve">     (A1)</w:t>
      </w:r>
    </w:p>
    <w:p w:rsidR="00052BB4" w:rsidRPr="00A00B3F" w:rsidRDefault="00052BB4" w:rsidP="00FD4499">
      <w:r w:rsidRPr="00A00B3F">
        <w:t xml:space="preserve">Where </w:t>
      </w:r>
      <m:oMath>
        <m:r>
          <w:rPr>
            <w:rFonts w:ascii="Cambria Math" w:eastAsia="Times New Roman" w:hAnsi="Cambria Math" w:cs="Times New Roman"/>
          </w:rPr>
          <m:t>α</m:t>
        </m:r>
        <m:d>
          <m:dPr>
            <m:ctrlPr>
              <w:rPr>
                <w:rFonts w:ascii="Cambria Math" w:eastAsia="Times New Roman" w:hAnsi="Cambria Math" w:cs="Times New Roman"/>
                <w:i/>
              </w:rPr>
            </m:ctrlPr>
          </m:dPr>
          <m:e>
            <m:r>
              <w:rPr>
                <w:rFonts w:ascii="Cambria Math" w:eastAsia="Times New Roman" w:hAnsi="Cambria Math" w:cs="Times New Roman"/>
              </w:rPr>
              <m:t>t</m:t>
            </m:r>
          </m:e>
        </m:d>
      </m:oMath>
      <w:r w:rsidRPr="00A00B3F">
        <w:rPr>
          <w:rFonts w:eastAsiaTheme="minorEastAsia"/>
        </w:rPr>
        <w:t xml:space="preserve"> represents muscle act</w:t>
      </w:r>
      <w:proofErr w:type="spellStart"/>
      <w:r w:rsidRPr="00A00B3F">
        <w:rPr>
          <w:rFonts w:eastAsiaTheme="minorEastAsia"/>
        </w:rPr>
        <w:t>ivation</w:t>
      </w:r>
      <w:proofErr w:type="spellEnd"/>
      <w:r w:rsidRPr="00A00B3F">
        <w:rPr>
          <w:rFonts w:eastAsiaTheme="minorEastAsia"/>
        </w:rPr>
        <w:t xml:space="preserve">, </w:t>
      </w:r>
      <m:oMath>
        <m:r>
          <w:rPr>
            <w:rFonts w:ascii="Cambria Math" w:eastAsia="Times New Roman" w:hAnsi="Cambria Math" w:cs="Times New Roman"/>
          </w:rPr>
          <m:t>f</m:t>
        </m:r>
      </m:oMath>
      <w:r w:rsidRPr="00A00B3F">
        <w:t xml:space="preserve"> is a nonlinear function, and </w:t>
      </w:r>
      <m:oMath>
        <m:sSub>
          <m:sSubPr>
            <m:ctrlPr>
              <w:rPr>
                <w:rFonts w:ascii="Cambria Math" w:eastAsia="Times New Roman" w:hAnsi="Cambria Math" w:cs="Times New Roman"/>
                <w:i/>
              </w:rPr>
            </m:ctrlPr>
          </m:sSubPr>
          <m:e>
            <m:r>
              <w:rPr>
                <w:rFonts w:ascii="Cambria Math" w:eastAsia="Times New Roman" w:hAnsi="Cambria Math" w:cs="Times New Roman"/>
              </w:rPr>
              <m:t>F</m:t>
            </m:r>
          </m:e>
          <m:sub>
            <m:r>
              <w:rPr>
                <w:rFonts w:ascii="Cambria Math" w:eastAsia="Times New Roman" w:hAnsi="Cambria Math" w:cs="Times New Roman"/>
              </w:rPr>
              <m:t>max</m:t>
            </m:r>
          </m:sub>
        </m:sSub>
      </m:oMath>
      <w:r w:rsidRPr="00A00B3F">
        <w:rPr>
          <w:rFonts w:eastAsiaTheme="minorEastAsia"/>
        </w:rPr>
        <w:t xml:space="preserve"> is </w:t>
      </w:r>
      <w:r w:rsidRPr="00A00B3F">
        <w:rPr>
          <w:rFonts w:cs="Arial"/>
          <w:shd w:val="clear" w:color="auto" w:fill="FFFFFF"/>
        </w:rPr>
        <w:t xml:space="preserve">the maximum muscle force. When all the muscles engaged in the ARM are considered, equation A1 has to be modified to a matrix form, that is,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m:t>
            </m:r>
          </m:sub>
        </m:sSub>
      </m:oMath>
      <w:r w:rsidRPr="00A00B3F">
        <w:rPr>
          <w:rFonts w:eastAsiaTheme="minorEastAsia" w:cs="Arial"/>
        </w:rPr>
        <w:t xml:space="preserve"> will be an </w:t>
      </w:r>
      <m:oMath>
        <m:r>
          <w:rPr>
            <w:rFonts w:ascii="Cambria Math" w:hAnsi="Cambria Math" w:cs="Times New Roman"/>
          </w:rPr>
          <m:t>m×n</m:t>
        </m:r>
      </m:oMath>
      <w:r w:rsidRPr="00A00B3F">
        <w:rPr>
          <w:rFonts w:eastAsiaTheme="minorEastAsia" w:cs="Arial"/>
        </w:rPr>
        <w:t xml:space="preserve"> matrix, </w:t>
      </w:r>
      <m:oMath>
        <m:sSub>
          <m:sSubPr>
            <m:ctrlPr>
              <w:rPr>
                <w:rFonts w:ascii="Cambria Math" w:eastAsia="Times New Roman" w:hAnsi="Cambria Math" w:cs="Times New Roman"/>
                <w:i/>
              </w:rPr>
            </m:ctrlPr>
          </m:sSubPr>
          <m:e>
            <m:r>
              <w:rPr>
                <w:rFonts w:ascii="Cambria Math" w:eastAsia="Times New Roman" w:hAnsi="Cambria Math" w:cs="Times New Roman"/>
              </w:rPr>
              <m:t>F</m:t>
            </m:r>
          </m:e>
          <m:sub>
            <m:r>
              <w:rPr>
                <w:rFonts w:ascii="Cambria Math" w:eastAsia="Times New Roman" w:hAnsi="Cambria Math" w:cs="Times New Roman"/>
              </w:rPr>
              <m:t>max</m:t>
            </m:r>
          </m:sub>
        </m:sSub>
      </m:oMath>
      <w:r w:rsidRPr="00A00B3F">
        <w:rPr>
          <w:rFonts w:eastAsiaTheme="minorEastAsia"/>
        </w:rPr>
        <w:t xml:space="preserve"> </w:t>
      </w:r>
      <w:r w:rsidRPr="00A00B3F">
        <w:rPr>
          <w:rFonts w:eastAsiaTheme="minorEastAsia" w:cs="Arial"/>
        </w:rPr>
        <w:t xml:space="preserve">a diagonal </w:t>
      </w:r>
      <m:oMath>
        <m:r>
          <w:rPr>
            <w:rFonts w:ascii="Cambria Math" w:hAnsi="Cambria Math" w:cs="Times New Roman"/>
          </w:rPr>
          <m:t>m×m</m:t>
        </m:r>
      </m:oMath>
      <w:r w:rsidRPr="00A00B3F">
        <w:rPr>
          <w:rFonts w:eastAsiaTheme="minorEastAsia" w:cs="Arial"/>
        </w:rPr>
        <w:t xml:space="preserve"> and </w:t>
      </w:r>
      <m:oMath>
        <m:r>
          <w:rPr>
            <w:rFonts w:ascii="Cambria Math" w:hAnsi="Cambria Math" w:cs="Times New Roman"/>
          </w:rPr>
          <m:t>α</m:t>
        </m:r>
        <m:d>
          <m:dPr>
            <m:ctrlPr>
              <w:rPr>
                <w:rFonts w:ascii="Cambria Math" w:hAnsi="Cambria Math" w:cs="Times New Roman"/>
                <w:i/>
              </w:rPr>
            </m:ctrlPr>
          </m:dPr>
          <m:e>
            <m:r>
              <w:rPr>
                <w:rFonts w:ascii="Cambria Math" w:hAnsi="Cambria Math" w:cs="Times New Roman"/>
              </w:rPr>
              <m:t>t</m:t>
            </m:r>
          </m:e>
        </m:d>
      </m:oMath>
      <w:r w:rsidRPr="00A00B3F">
        <w:rPr>
          <w:rFonts w:eastAsiaTheme="minorEastAsia" w:cs="Arial"/>
        </w:rPr>
        <w:t xml:space="preserve"> an </w:t>
      </w:r>
      <m:oMath>
        <m:r>
          <w:rPr>
            <w:rFonts w:ascii="Cambria Math" w:hAnsi="Cambria Math" w:cs="Times New Roman"/>
          </w:rPr>
          <m:t>m×n</m:t>
        </m:r>
      </m:oMath>
      <w:r w:rsidRPr="00A00B3F">
        <w:rPr>
          <w:rFonts w:eastAsiaTheme="minorEastAsia" w:cs="Arial"/>
        </w:rPr>
        <w:t xml:space="preserve"> matrices, where, </w:t>
      </w:r>
      <m:oMath>
        <m:r>
          <w:rPr>
            <w:rFonts w:ascii="Cambria Math" w:hAnsi="Cambria Math" w:cs="Times New Roman"/>
          </w:rPr>
          <m:t>m</m:t>
        </m:r>
      </m:oMath>
      <w:r w:rsidRPr="00A00B3F">
        <w:rPr>
          <w:rFonts w:eastAsiaTheme="minorEastAsia" w:cs="Arial"/>
        </w:rPr>
        <w:t xml:space="preserve"> is the number of muscles and </w:t>
      </w:r>
      <m:oMath>
        <m:r>
          <w:rPr>
            <w:rFonts w:ascii="Cambria Math" w:hAnsi="Cambria Math" w:cs="Times New Roman"/>
          </w:rPr>
          <m:t>n</m:t>
        </m:r>
      </m:oMath>
      <w:r w:rsidRPr="00A00B3F">
        <w:rPr>
          <w:rFonts w:eastAsiaTheme="minorEastAsia" w:cs="Arial"/>
        </w:rPr>
        <w:t xml:space="preserve"> is the number of time samples. </w:t>
      </w:r>
      <w:r w:rsidR="00FD4499">
        <w:rPr>
          <w:rFonts w:cs="Arial"/>
          <w:shd w:val="clear" w:color="auto" w:fill="FFFFFF"/>
        </w:rPr>
        <w:fldChar w:fldCharType="begin"/>
      </w:r>
      <w:r w:rsidR="00FD4499">
        <w:rPr>
          <w:rFonts w:eastAsiaTheme="minorEastAsia" w:cs="Arial"/>
        </w:rPr>
        <w:instrText xml:space="preserve"> REF _Ref30927702 \r \h </w:instrText>
      </w:r>
      <w:r w:rsidR="00FD4499">
        <w:rPr>
          <w:rFonts w:cs="Arial"/>
          <w:shd w:val="clear" w:color="auto" w:fill="FFFFFF"/>
        </w:rPr>
      </w:r>
      <w:r w:rsidR="00FD4499">
        <w:rPr>
          <w:rFonts w:cs="Arial"/>
          <w:shd w:val="clear" w:color="auto" w:fill="FFFFFF"/>
        </w:rPr>
        <w:fldChar w:fldCharType="separate"/>
      </w:r>
      <w:r w:rsidR="00FD4499">
        <w:rPr>
          <w:rFonts w:eastAsiaTheme="minorEastAsia" w:cs="Arial" w:hint="eastAsia"/>
          <w:cs/>
        </w:rPr>
        <w:t>‎</w:t>
      </w:r>
      <w:r w:rsidR="00FD4499">
        <w:rPr>
          <w:rFonts w:eastAsiaTheme="minorEastAsia" w:cs="Arial"/>
        </w:rPr>
        <w:t>S1 Table</w:t>
      </w:r>
      <w:r w:rsidR="00FD4499">
        <w:rPr>
          <w:rFonts w:cs="Arial"/>
          <w:shd w:val="clear" w:color="auto" w:fill="FFFFFF"/>
        </w:rPr>
        <w:fldChar w:fldCharType="end"/>
      </w:r>
      <w:r w:rsidR="00FD4499">
        <w:rPr>
          <w:rFonts w:cs="Arial"/>
          <w:shd w:val="clear" w:color="auto" w:fill="FFFFFF"/>
        </w:rPr>
        <w:t xml:space="preserve"> </w:t>
      </w:r>
      <w:r w:rsidRPr="00A00B3F">
        <w:t xml:space="preserve">lists the maximum muscle forces corresponding to the muscles engaged in the ARMs. It should be noticed that </w:t>
      </w:r>
      <m:oMath>
        <m:r>
          <w:rPr>
            <w:rFonts w:ascii="Cambria Math" w:hAnsi="Cambria Math" w:cs="Times New Roman"/>
          </w:rPr>
          <m:t>α</m:t>
        </m:r>
        <m:d>
          <m:dPr>
            <m:ctrlPr>
              <w:rPr>
                <w:rFonts w:ascii="Cambria Math" w:hAnsi="Cambria Math" w:cs="Times New Roman"/>
                <w:i/>
              </w:rPr>
            </m:ctrlPr>
          </m:dPr>
          <m:e>
            <m:r>
              <w:rPr>
                <w:rFonts w:ascii="Cambria Math" w:hAnsi="Cambria Math" w:cs="Times New Roman"/>
              </w:rPr>
              <m:t>t</m:t>
            </m:r>
          </m:e>
        </m:d>
      </m:oMath>
      <w:r w:rsidRPr="00A00B3F">
        <w:rPr>
          <w:rFonts w:eastAsiaTheme="minorEastAsia"/>
        </w:rPr>
        <w:t xml:space="preserve"> is normalized and its val</w:t>
      </w:r>
      <w:proofErr w:type="spellStart"/>
      <w:r w:rsidRPr="00A00B3F">
        <w:rPr>
          <w:rFonts w:eastAsiaTheme="minorEastAsia"/>
        </w:rPr>
        <w:t>ues</w:t>
      </w:r>
      <w:proofErr w:type="spellEnd"/>
      <w:r w:rsidRPr="00A00B3F">
        <w:rPr>
          <w:rFonts w:eastAsiaTheme="minorEastAsia"/>
        </w:rPr>
        <w:t xml:space="preserve"> belong to [0 1].</w:t>
      </w:r>
      <w:r w:rsidRPr="00A00B3F">
        <w:t xml:space="preserve"> </w:t>
      </w:r>
    </w:p>
    <w:p w:rsidR="00052BB4" w:rsidRPr="00A00B3F" w:rsidRDefault="00052BB4" w:rsidP="008469B6">
      <w:pPr>
        <w:pStyle w:val="table"/>
        <w:numPr>
          <w:ilvl w:val="0"/>
          <w:numId w:val="0"/>
        </w:numPr>
      </w:pPr>
    </w:p>
    <w:p w:rsidR="00052BB4" w:rsidRDefault="00052BB4" w:rsidP="009F217E">
      <w:pPr>
        <w:pStyle w:val="table"/>
      </w:pPr>
      <w:bookmarkStart w:id="0" w:name="_Ref30927702"/>
      <w:r w:rsidRPr="00A00B3F">
        <w:t xml:space="preserve">Maximum </w:t>
      </w:r>
      <w:r w:rsidRPr="009F217E">
        <w:t>force</w:t>
      </w:r>
      <w:r w:rsidRPr="00A00B3F">
        <w:t xml:space="preserve"> of 15 muscles engaged in the ARMs studies in this research </w:t>
      </w:r>
      <w:r w:rsidRPr="00A00B3F">
        <w:fldChar w:fldCharType="begin" w:fldLock="1"/>
      </w:r>
      <w:r w:rsidR="0014709E">
        <w:instrText>ADDIN CSL_CITATION {"citationItems":[{"id":"ITEM-1","itemData":{"author":[{"dropping-particle":"","family":"Wochatz","given":"Monique","non-dropping-particle":"","parse-names":false,"suffix":""},{"dropping-particle":"","family":"Rabe","given":"Sophie","non-dropping-particle":"","parse-names":false,"suffix":""},{"dropping-particle":"","family":"Wolter","given":"Martin","non-dropping-particle":"","parse-names":false,"suffix":""},{"dropping-particle":"","family":"Engel","given":"Tilman","non-dropping-particle":"","parse-names":false,"suffix":""},{"dropping-particle":"","family":"Mueller","given":"Steffen","non-dropping-particle":"","parse-names":false,"suffix":""},{"dropping-particle":"","family":"Mayer","given":"Frank","non-dropping-particle":"","parse-names":false,"suffix":""}],"container-title":"International Biomechanics","id":"ITEM-1","issue":"2","issued":{"date-parts":[["2017"]]},"page":"68-76","title":"Muscle activity of upper and lower trapezius and serratus anterior during unloaded and maximal loaded shoulder flexion and extension","type":"article-journal","volume":"4"},"uris":["http://www.mendeley.com/documents/?uuid=14417904-9b74-491b-890e-2925dd0f5cf3"]},{"id":"ITEM-2","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2","issue":"105","issued":{"date-parts":[["2013"]]},"page":"1-9","title":"The number and choice of muscles impact the results ofmuscle synergy analyses","type":"article-journal","volume":"7"},"uris":["http://www.mendeley.com/documents/?uuid=03aa34b8-4a5c-42e0-a6ab-ddbb1dd09020"]}],"mendeley":{"formattedCitation":"[5,6]","plainTextFormattedCitation":"[5,6]","previouslyFormattedCitation":"[5,6]"},"properties":{"noteIndex":0},"schema":"https://github.com/citation-style-language/schema/raw/master/csl-citation.json"}</w:instrText>
      </w:r>
      <w:r w:rsidRPr="00A00B3F">
        <w:fldChar w:fldCharType="separate"/>
      </w:r>
      <w:r w:rsidR="0014709E" w:rsidRPr="0014709E">
        <w:rPr>
          <w:b w:val="0"/>
          <w:noProof/>
        </w:rPr>
        <w:t>[5,6]</w:t>
      </w:r>
      <w:r w:rsidRPr="00A00B3F">
        <w:fldChar w:fldCharType="end"/>
      </w:r>
      <w:bookmarkEnd w:id="0"/>
    </w:p>
    <w:p w:rsidR="00AD3DF4" w:rsidRPr="00A00B3F" w:rsidRDefault="00AD3DF4" w:rsidP="00AD3DF4">
      <w:pPr>
        <w:pStyle w:val="table"/>
        <w:numPr>
          <w:ilvl w:val="0"/>
          <w:numId w:val="0"/>
        </w:numPr>
        <w:ind w:left="720"/>
        <w:jc w:val="both"/>
      </w:pPr>
    </w:p>
    <w:tbl>
      <w:tblPr>
        <w:tblW w:w="692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35"/>
        <w:gridCol w:w="3780"/>
        <w:gridCol w:w="1170"/>
        <w:gridCol w:w="1440"/>
      </w:tblGrid>
      <w:tr w:rsidR="00052BB4" w:rsidRPr="00A00B3F" w:rsidTr="00EF0FF6">
        <w:trPr>
          <w:cantSplit/>
          <w:trHeight w:val="530"/>
          <w:jc w:val="center"/>
        </w:trPr>
        <w:tc>
          <w:tcPr>
            <w:tcW w:w="535" w:type="dxa"/>
            <w:tcBorders>
              <w:top w:val="single" w:sz="4" w:space="0" w:color="auto"/>
              <w:left w:val="single" w:sz="4" w:space="0" w:color="auto"/>
              <w:bottom w:val="single" w:sz="4" w:space="0" w:color="auto"/>
              <w:right w:val="single" w:sz="4" w:space="0" w:color="auto"/>
            </w:tcBorders>
            <w:shd w:val="clear" w:color="auto" w:fill="auto"/>
            <w:vAlign w:val="center"/>
          </w:tcPr>
          <w:p w:rsidR="00052BB4" w:rsidRPr="00A00B3F" w:rsidRDefault="00052BB4" w:rsidP="00EF0FF6">
            <w:pPr>
              <w:spacing w:line="240" w:lineRule="auto"/>
              <w:ind w:firstLine="0"/>
              <w:jc w:val="center"/>
              <w:rPr>
                <w:rFonts w:ascii="Calibri" w:hAnsi="Calibri"/>
                <w:b/>
                <w:bCs/>
                <w:szCs w:val="24"/>
                <w:rtl/>
              </w:rPr>
            </w:pPr>
            <w:r w:rsidRPr="00A00B3F">
              <w:rPr>
                <w:rFonts w:ascii="Calibri" w:hAnsi="Calibri"/>
                <w:b/>
                <w:bCs/>
                <w:szCs w:val="24"/>
              </w:rPr>
              <w:t>No</w:t>
            </w:r>
          </w:p>
        </w:tc>
        <w:tc>
          <w:tcPr>
            <w:tcW w:w="3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52BB4" w:rsidRPr="00A00B3F" w:rsidRDefault="00052BB4" w:rsidP="00EF0FF6">
            <w:pPr>
              <w:spacing w:line="240" w:lineRule="auto"/>
              <w:ind w:firstLine="0"/>
              <w:jc w:val="center"/>
              <w:rPr>
                <w:rFonts w:ascii="Calibri" w:hAnsi="Calibri"/>
                <w:b/>
                <w:bCs/>
                <w:szCs w:val="24"/>
              </w:rPr>
            </w:pPr>
            <w:r w:rsidRPr="00A00B3F">
              <w:rPr>
                <w:rFonts w:ascii="Calibri" w:hAnsi="Calibri"/>
                <w:b/>
                <w:bCs/>
                <w:szCs w:val="24"/>
              </w:rPr>
              <w:t>Muscle Name</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052BB4" w:rsidRPr="00A00B3F" w:rsidRDefault="00052BB4" w:rsidP="00EF0FF6">
            <w:pPr>
              <w:spacing w:line="240" w:lineRule="auto"/>
              <w:ind w:firstLine="0"/>
              <w:jc w:val="center"/>
              <w:rPr>
                <w:rFonts w:ascii="Calibri" w:hAnsi="Calibri"/>
                <w:b/>
                <w:bCs/>
                <w:szCs w:val="24"/>
                <w:rtl/>
              </w:rPr>
            </w:pPr>
            <w:proofErr w:type="spellStart"/>
            <w:r w:rsidRPr="00A00B3F">
              <w:rPr>
                <w:rFonts w:ascii="Calibri" w:hAnsi="Calibri"/>
                <w:b/>
                <w:bCs/>
                <w:szCs w:val="24"/>
              </w:rPr>
              <w:t>Fmax</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rsidR="00052BB4" w:rsidRPr="00A00B3F" w:rsidRDefault="00052BB4" w:rsidP="00EF0FF6">
            <w:pPr>
              <w:spacing w:line="240" w:lineRule="auto"/>
              <w:ind w:firstLine="0"/>
              <w:jc w:val="center"/>
              <w:rPr>
                <w:rFonts w:ascii="Calibri" w:hAnsi="Calibri"/>
                <w:b/>
                <w:bCs/>
                <w:szCs w:val="24"/>
              </w:rPr>
            </w:pPr>
            <w:r w:rsidRPr="00A00B3F">
              <w:rPr>
                <w:rFonts w:ascii="Calibri" w:hAnsi="Calibri"/>
                <w:b/>
                <w:bCs/>
                <w:szCs w:val="24"/>
              </w:rPr>
              <w:t>Based on Reference</w:t>
            </w:r>
          </w:p>
        </w:tc>
      </w:tr>
      <w:tr w:rsidR="00052BB4" w:rsidRPr="00A00B3F" w:rsidTr="00EF0FF6">
        <w:trPr>
          <w:trHeight w:val="296"/>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tl/>
              </w:rPr>
              <w:t>1</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 xml:space="preserve">biceps </w:t>
            </w:r>
            <w:proofErr w:type="spellStart"/>
            <w:r w:rsidRPr="00A00B3F">
              <w:rPr>
                <w:rFonts w:ascii="Calibri" w:hAnsi="Calibri"/>
                <w:szCs w:val="24"/>
              </w:rPr>
              <w:t>brachii</w:t>
            </w:r>
            <w:proofErr w:type="spellEnd"/>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624.3</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trHeight w:val="296"/>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tl/>
              </w:rPr>
              <w:t>2</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tabs>
                <w:tab w:val="left" w:pos="408"/>
              </w:tabs>
              <w:spacing w:line="240" w:lineRule="auto"/>
              <w:ind w:firstLine="0"/>
              <w:jc w:val="center"/>
              <w:rPr>
                <w:rFonts w:ascii="Calibri" w:hAnsi="Calibri"/>
                <w:szCs w:val="24"/>
                <w:rtl/>
              </w:rPr>
            </w:pPr>
            <w:proofErr w:type="spellStart"/>
            <w:r w:rsidRPr="00A00B3F">
              <w:rPr>
                <w:rFonts w:ascii="Calibri" w:hAnsi="Calibri"/>
                <w:szCs w:val="24"/>
              </w:rPr>
              <w:t>brachioradialis</w:t>
            </w:r>
            <w:proofErr w:type="spellEnd"/>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261.3</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trHeight w:val="296"/>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tl/>
              </w:rPr>
              <w:t>3</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Pr>
              <w:t xml:space="preserve">pronator </w:t>
            </w:r>
            <w:proofErr w:type="spellStart"/>
            <w:r w:rsidRPr="00A00B3F">
              <w:rPr>
                <w:rFonts w:ascii="Calibri" w:hAnsi="Calibri"/>
                <w:szCs w:val="24"/>
              </w:rPr>
              <w:t>teres</w:t>
            </w:r>
            <w:proofErr w:type="spellEnd"/>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566.2</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trHeight w:val="296"/>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tl/>
              </w:rPr>
              <w:t>4</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Pr>
              <w:t xml:space="preserve">triceps </w:t>
            </w:r>
            <w:proofErr w:type="spellStart"/>
            <w:r w:rsidRPr="00A00B3F">
              <w:rPr>
                <w:rFonts w:ascii="Calibri" w:hAnsi="Calibri"/>
                <w:szCs w:val="24"/>
              </w:rPr>
              <w:t>brachii</w:t>
            </w:r>
            <w:proofErr w:type="spellEnd"/>
            <w:r w:rsidRPr="00A00B3F">
              <w:rPr>
                <w:rFonts w:ascii="Calibri" w:hAnsi="Calibri"/>
                <w:szCs w:val="24"/>
              </w:rPr>
              <w:t>, lateral head</w:t>
            </w:r>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624.3</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trHeight w:val="296"/>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tl/>
              </w:rPr>
              <w:t>5</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Pr>
              <w:t xml:space="preserve">triceps </w:t>
            </w:r>
            <w:proofErr w:type="spellStart"/>
            <w:r w:rsidRPr="00A00B3F">
              <w:rPr>
                <w:rFonts w:ascii="Calibri" w:hAnsi="Calibri"/>
                <w:szCs w:val="24"/>
              </w:rPr>
              <w:t>brachii</w:t>
            </w:r>
            <w:proofErr w:type="spellEnd"/>
            <w:r w:rsidRPr="00A00B3F">
              <w:rPr>
                <w:rFonts w:ascii="Calibri" w:hAnsi="Calibri"/>
                <w:szCs w:val="24"/>
              </w:rPr>
              <w:t>, long head</w:t>
            </w:r>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798.5</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trHeight w:val="296"/>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tl/>
              </w:rPr>
              <w:t>6</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autoSpaceDE w:val="0"/>
              <w:autoSpaceDN w:val="0"/>
              <w:adjustRightInd w:val="0"/>
              <w:spacing w:line="240" w:lineRule="auto"/>
              <w:ind w:firstLine="0"/>
              <w:jc w:val="center"/>
              <w:rPr>
                <w:rFonts w:ascii="Calibri" w:hAnsi="Calibri"/>
                <w:szCs w:val="24"/>
                <w:rtl/>
              </w:rPr>
            </w:pPr>
            <w:r w:rsidRPr="00A00B3F">
              <w:rPr>
                <w:rFonts w:ascii="Calibri" w:hAnsi="Calibri"/>
                <w:szCs w:val="24"/>
              </w:rPr>
              <w:t>deltoid, anterior</w:t>
            </w:r>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1142.6</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trHeight w:val="296"/>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tl/>
              </w:rPr>
              <w:t>7</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Pr>
              <w:t>deltoid, middle</w:t>
            </w:r>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1142.6</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trHeight w:val="296"/>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tl/>
              </w:rPr>
              <w:t>8</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autoSpaceDE w:val="0"/>
              <w:autoSpaceDN w:val="0"/>
              <w:adjustRightInd w:val="0"/>
              <w:spacing w:line="240" w:lineRule="auto"/>
              <w:ind w:firstLine="0"/>
              <w:jc w:val="center"/>
              <w:rPr>
                <w:rFonts w:ascii="Calibri" w:hAnsi="Calibri"/>
                <w:szCs w:val="24"/>
                <w:rtl/>
              </w:rPr>
            </w:pPr>
            <w:r w:rsidRPr="00A00B3F">
              <w:rPr>
                <w:rFonts w:ascii="Calibri" w:hAnsi="Calibri"/>
                <w:szCs w:val="24"/>
              </w:rPr>
              <w:t>deltoid, posterior</w:t>
            </w:r>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259.9</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trHeight w:val="296"/>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tl/>
              </w:rPr>
              <w:t>9</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Pr>
              <w:t>pectoralis major, clavicular portion</w:t>
            </w:r>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364.4</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trHeight w:val="296"/>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tl/>
              </w:rPr>
              <w:t>10</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autoSpaceDE w:val="0"/>
              <w:autoSpaceDN w:val="0"/>
              <w:adjustRightInd w:val="0"/>
              <w:spacing w:line="240" w:lineRule="auto"/>
              <w:ind w:firstLine="0"/>
              <w:jc w:val="center"/>
              <w:rPr>
                <w:rFonts w:ascii="Calibri" w:hAnsi="Calibri"/>
                <w:szCs w:val="24"/>
                <w:rtl/>
              </w:rPr>
            </w:pPr>
            <w:r w:rsidRPr="00A00B3F">
              <w:rPr>
                <w:rFonts w:ascii="Calibri" w:hAnsi="Calibri"/>
                <w:szCs w:val="24"/>
              </w:rPr>
              <w:t>pectoralis major, sternal portion</w:t>
            </w:r>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515.4</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tl/>
              </w:rPr>
              <w:t>11</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Pr>
              <w:t>trapezius medial</w:t>
            </w:r>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728.4</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author":[{"dropping-particle":"","family":"Wochatz","given":"Monique","non-dropping-particle":"","parse-names":false,"suffix":""},{"dropping-particle":"","family":"Rabe","given":"Sophie","non-dropping-particle":"","parse-names":false,"suffix":""},{"dropping-particle":"","family":"Wolter","given":"Martin","non-dropping-particle":"","parse-names":false,"suffix":""},{"dropping-particle":"","family":"Engel","given":"Tilman","non-dropping-particle":"","parse-names":false,"suffix":""},{"dropping-particle":"","family":"Mueller","given":"Steffen","non-dropping-particle":"","parse-names":false,"suffix":""},{"dropping-particle":"","family":"Mayer","given":"Frank","non-dropping-particle":"","parse-names":false,"suffix":""}],"container-title":"International Biomechanics","id":"ITEM-1","issue":"2","issued":{"date-parts":[["2017"]]},"page":"68-76","title":"Muscle activity of upper and lower trapezius and serratus anterior during unloaded and maximal loaded shoulder flexion and extension","type":"article-journal","volume":"4"},"uris":["http://www.mendeley.com/documents/?uuid=14417904-9b74-491b-890e-2925dd0f5cf3"]}],"mendeley":{"formattedCitation":"[5]","plainTextFormattedCitation":"[5]","previouslyFormattedCitation":"[5]"},"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5]</w:t>
            </w:r>
            <w:r w:rsidRPr="00A00B3F">
              <w:rPr>
                <w:rFonts w:ascii="Calibri" w:hAnsi="Calibri"/>
                <w:szCs w:val="24"/>
              </w:rPr>
              <w:fldChar w:fldCharType="end"/>
            </w:r>
          </w:p>
        </w:tc>
      </w:tr>
      <w:tr w:rsidR="00052BB4" w:rsidRPr="00A00B3F" w:rsidTr="00EF0FF6">
        <w:trPr>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tl/>
              </w:rPr>
              <w:t>12</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tabs>
                <w:tab w:val="left" w:pos="570"/>
              </w:tabs>
              <w:spacing w:line="240" w:lineRule="auto"/>
              <w:ind w:firstLine="0"/>
              <w:jc w:val="center"/>
              <w:rPr>
                <w:rFonts w:ascii="Calibri" w:hAnsi="Calibri"/>
                <w:szCs w:val="24"/>
                <w:rtl/>
              </w:rPr>
            </w:pPr>
            <w:r w:rsidRPr="00A00B3F">
              <w:rPr>
                <w:rFonts w:ascii="Calibri" w:hAnsi="Calibri"/>
                <w:szCs w:val="24"/>
              </w:rPr>
              <w:t>trapezius superior</w:t>
            </w:r>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728.4</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author":[{"dropping-particle":"","family":"Wochatz","given":"Monique","non-dropping-particle":"","parse-names":false,"suffix":""},{"dropping-particle":"","family":"Rabe","given":"Sophie","non-dropping-particle":"","parse-names":false,"suffix":""},{"dropping-particle":"","family":"Wolter","given":"Martin","non-dropping-particle":"","parse-names":false,"suffix":""},{"dropping-particle":"","family":"Engel","given":"Tilman","non-dropping-particle":"","parse-names":false,"suffix":""},{"dropping-particle":"","family":"Mueller","given":"Steffen","non-dropping-particle":"","parse-names":false,"suffix":""},{"dropping-particle":"","family":"Mayer","given":"Frank","non-dropping-particle":"","parse-names":false,"suffix":""}],"container-title":"International Biomechanics","id":"ITEM-1","issue":"2","issued":{"date-parts":[["2017"]]},"page":"68-76","title":"Muscle activity of upper and lower trapezius and serratus anterior during unloaded and maximal loaded shoulder flexion and extension","type":"article-journal","volume":"4"},"uris":["http://www.mendeley.com/documents/?uuid=14417904-9b74-491b-890e-2925dd0f5cf3"]}],"mendeley":{"formattedCitation":"[5]","plainTextFormattedCitation":"[5]","previouslyFormattedCitation":"[5]"},"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5]</w:t>
            </w:r>
            <w:r w:rsidRPr="00A00B3F">
              <w:rPr>
                <w:rFonts w:ascii="Calibri" w:hAnsi="Calibri"/>
                <w:szCs w:val="24"/>
              </w:rPr>
              <w:fldChar w:fldCharType="end"/>
            </w:r>
          </w:p>
        </w:tc>
      </w:tr>
      <w:tr w:rsidR="00052BB4" w:rsidRPr="00A00B3F" w:rsidTr="00EF0FF6">
        <w:trPr>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tl/>
              </w:rPr>
              <w:t>13</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Pr>
              <w:t xml:space="preserve">latissimus </w:t>
            </w:r>
            <w:proofErr w:type="spellStart"/>
            <w:r w:rsidRPr="00A00B3F">
              <w:rPr>
                <w:rFonts w:ascii="Calibri" w:hAnsi="Calibri"/>
                <w:szCs w:val="24"/>
              </w:rPr>
              <w:t>dorsi</w:t>
            </w:r>
            <w:proofErr w:type="spellEnd"/>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389.1</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tl/>
              </w:rPr>
              <w:t>14</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spacing w:line="240" w:lineRule="auto"/>
              <w:ind w:firstLine="0"/>
              <w:jc w:val="center"/>
              <w:rPr>
                <w:rFonts w:ascii="Calibri" w:hAnsi="Calibri"/>
                <w:szCs w:val="24"/>
                <w:rtl/>
              </w:rPr>
            </w:pPr>
            <w:proofErr w:type="spellStart"/>
            <w:r w:rsidRPr="00A00B3F">
              <w:rPr>
                <w:rFonts w:ascii="Calibri" w:hAnsi="Calibri"/>
                <w:szCs w:val="24"/>
              </w:rPr>
              <w:t>Teres</w:t>
            </w:r>
            <w:proofErr w:type="spellEnd"/>
            <w:r w:rsidRPr="00A00B3F">
              <w:rPr>
                <w:rFonts w:ascii="Calibri" w:hAnsi="Calibri"/>
                <w:szCs w:val="24"/>
              </w:rPr>
              <w:t xml:space="preserve"> major</w:t>
            </w:r>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425.4</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r w:rsidR="00052BB4" w:rsidRPr="00A00B3F" w:rsidTr="00EF0FF6">
        <w:trPr>
          <w:jc w:val="center"/>
        </w:trPr>
        <w:tc>
          <w:tcPr>
            <w:tcW w:w="535"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tl/>
              </w:rPr>
              <w:t>15</w:t>
            </w:r>
          </w:p>
        </w:tc>
        <w:tc>
          <w:tcPr>
            <w:tcW w:w="3780" w:type="dxa"/>
            <w:tcBorders>
              <w:top w:val="single" w:sz="4" w:space="0" w:color="auto"/>
              <w:left w:val="single" w:sz="4" w:space="0" w:color="auto"/>
              <w:bottom w:val="single" w:sz="4" w:space="0" w:color="auto"/>
              <w:right w:val="single" w:sz="4" w:space="0" w:color="auto"/>
            </w:tcBorders>
            <w:vAlign w:val="center"/>
            <w:hideMark/>
          </w:tcPr>
          <w:p w:rsidR="00052BB4" w:rsidRPr="00A00B3F" w:rsidRDefault="00052BB4" w:rsidP="00EF0FF6">
            <w:pPr>
              <w:spacing w:line="240" w:lineRule="auto"/>
              <w:ind w:firstLine="0"/>
              <w:jc w:val="center"/>
              <w:rPr>
                <w:rFonts w:ascii="Calibri" w:hAnsi="Calibri"/>
                <w:szCs w:val="24"/>
                <w:rtl/>
              </w:rPr>
            </w:pPr>
            <w:r w:rsidRPr="00A00B3F">
              <w:rPr>
                <w:rFonts w:ascii="Calibri" w:hAnsi="Calibri"/>
                <w:szCs w:val="24"/>
              </w:rPr>
              <w:t>infraspinatus</w:t>
            </w:r>
          </w:p>
        </w:tc>
        <w:tc>
          <w:tcPr>
            <w:tcW w:w="117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t>1210.8</w:t>
            </w:r>
          </w:p>
        </w:tc>
        <w:tc>
          <w:tcPr>
            <w:tcW w:w="1440" w:type="dxa"/>
            <w:tcBorders>
              <w:top w:val="single" w:sz="4" w:space="0" w:color="auto"/>
              <w:left w:val="single" w:sz="4" w:space="0" w:color="auto"/>
              <w:bottom w:val="single" w:sz="4" w:space="0" w:color="auto"/>
              <w:right w:val="single" w:sz="4" w:space="0" w:color="auto"/>
            </w:tcBorders>
            <w:vAlign w:val="center"/>
          </w:tcPr>
          <w:p w:rsidR="00052BB4" w:rsidRPr="00A00B3F" w:rsidRDefault="00052BB4" w:rsidP="00EF0FF6">
            <w:pPr>
              <w:spacing w:line="240" w:lineRule="auto"/>
              <w:ind w:firstLine="0"/>
              <w:jc w:val="center"/>
              <w:rPr>
                <w:rFonts w:ascii="Calibri" w:hAnsi="Calibri"/>
                <w:szCs w:val="24"/>
              </w:rPr>
            </w:pPr>
            <w:r w:rsidRPr="00A00B3F">
              <w:rPr>
                <w:rFonts w:ascii="Calibri" w:hAnsi="Calibri"/>
                <w:szCs w:val="24"/>
              </w:rPr>
              <w:fldChar w:fldCharType="begin" w:fldLock="1"/>
            </w:r>
            <w:r w:rsidR="0014709E">
              <w:rPr>
                <w:rFonts w:ascii="Calibri" w:hAnsi="Calibri"/>
                <w:szCs w:val="24"/>
              </w:rPr>
              <w:instrText>ADDIN CSL_CITATION {"citationItems":[{"id":"ITEM-1","itemData":{"DOI":"10.3389/fncom.2013.00105","author":[{"dropping-particle":"","family":"Steele","given":"K.M.","non-dropping-particle":"","parse-names":false,"suffix":""},{"dropping-particle":"","family":"Tresch","given":"M. C.","non-dropping-particle":"","parse-names":false,"suffix":""},{"dropping-particle":"","family":"Perreault","given":"E. J.","non-dropping-particle":"","parse-names":false,"suffix":""}],"container-title":"Front.Comput.Neurosci.","id":"ITEM-1","issue":"105","issued":{"date-parts":[["2013"]]},"page":"1-9","title":"The number and choice of muscles impact the results ofmuscle synergy analyses","type":"article-journal","volume":"7"},"uris":["http://www.mendeley.com/documents/?uuid=03aa34b8-4a5c-42e0-a6ab-ddbb1dd09020"]}],"mendeley":{"formattedCitation":"[6]","plainTextFormattedCitation":"[6]","previouslyFormattedCitation":"[6]"},"properties":{"noteIndex":0},"schema":"https://github.com/citation-style-language/schema/raw/master/csl-citation.json"}</w:instrText>
            </w:r>
            <w:r w:rsidRPr="00A00B3F">
              <w:rPr>
                <w:rFonts w:ascii="Calibri" w:hAnsi="Calibri"/>
                <w:szCs w:val="24"/>
              </w:rPr>
              <w:fldChar w:fldCharType="separate"/>
            </w:r>
            <w:r w:rsidR="0014709E" w:rsidRPr="0014709E">
              <w:rPr>
                <w:rFonts w:ascii="Calibri" w:hAnsi="Calibri"/>
                <w:noProof/>
                <w:szCs w:val="24"/>
              </w:rPr>
              <w:t>[6]</w:t>
            </w:r>
            <w:r w:rsidRPr="00A00B3F">
              <w:rPr>
                <w:rFonts w:ascii="Calibri" w:hAnsi="Calibri"/>
                <w:szCs w:val="24"/>
              </w:rPr>
              <w:fldChar w:fldCharType="end"/>
            </w:r>
          </w:p>
        </w:tc>
      </w:tr>
    </w:tbl>
    <w:p w:rsidR="00052BB4" w:rsidRPr="00A00B3F" w:rsidRDefault="00052BB4" w:rsidP="00052BB4">
      <w:pPr>
        <w:spacing w:line="240" w:lineRule="auto"/>
        <w:rPr>
          <w:rFonts w:ascii="Calibri" w:hAnsi="Calibri"/>
          <w:szCs w:val="24"/>
        </w:rPr>
      </w:pPr>
    </w:p>
    <w:p w:rsidR="00052BB4" w:rsidRPr="00A00B3F" w:rsidRDefault="00052BB4" w:rsidP="00052BB4">
      <w:r w:rsidRPr="00A00B3F">
        <w:rPr>
          <w:rFonts w:eastAsia="Times New Roman" w:cs="Times New Roman"/>
        </w:rPr>
        <w:t xml:space="preserve">Since </w:t>
      </w:r>
      <w:r w:rsidRPr="00A00B3F">
        <w:rPr>
          <w:shd w:val="clear" w:color="auto" w:fill="FFFFFF"/>
        </w:rPr>
        <w:t xml:space="preserve">the NMF algorithm calculates a new projection of the data set based on the standard deviations of the variables, therefore a variable with a high standard deviation will have a higher </w:t>
      </w:r>
      <w:r w:rsidRPr="00A00B3F">
        <w:rPr>
          <w:shd w:val="clear" w:color="auto" w:fill="FFFFFF"/>
        </w:rPr>
        <w:lastRenderedPageBreak/>
        <w:t xml:space="preserve">weight in calculation of synergies than a variable with a low standard deviation. By normalizing the data before NMF decomposition, all variables have the same weight in the calculation and thereby, the </w:t>
      </w:r>
      <w:r w:rsidRPr="00A00B3F">
        <w:rPr>
          <w:rFonts w:eastAsia="Times New Roman"/>
        </w:rPr>
        <w:t xml:space="preserve">objective function in NMF algorithm will be optimized more properly. </w:t>
      </w:r>
    </w:p>
    <w:p w:rsidR="00052BB4" w:rsidRDefault="00052BB4" w:rsidP="00052BB4">
      <w:pPr>
        <w:rPr>
          <w:rFonts w:eastAsia="Times New Roman" w:cs="Times New Roman"/>
        </w:rPr>
      </w:pPr>
      <w:r w:rsidRPr="00A00B3F">
        <w:rPr>
          <w:rFonts w:eastAsia="Times New Roman" w:cs="Times New Roman"/>
        </w:rPr>
        <w:t xml:space="preserve">Here, in extracting the MSs, we used SELF normalization method </w:t>
      </w:r>
      <w:r w:rsidRPr="00A00B3F">
        <w:fldChar w:fldCharType="begin" w:fldLock="1"/>
      </w:r>
      <w:r w:rsidR="0014709E">
        <w:instrText>ADDIN CSL_CITATION {"citationItems":[{"id":"ITEM-1","itemData":{"DOI":"10.1152/jn.01387.2007","author":[{"dropping-particle":"","family":"Cheung","given":"Vincent C K","non-dropping-particle":"","parse-names":false,"suffix":""},{"dropping-particle":"","family":"D'Avella","given":"Andrea","non-dropping-particle":"","parse-names":false,"suffix":""},{"dropping-particle":"","family":"Bizzi","given":"Emilio","non-dropping-particle":"","parse-names":false,"suffix":""}],"container-title":"J Neurophysiol","id":"ITEM-1","issued":{"date-parts":[["2009"]]},"page":"1235-1257","title":"Adjustments of Motor Pattern for Load Compensation Via Modulated Activations of Muscle Synergies During Natural Behaviors","type":"article-journal","volume":"101"},"uris":["http://www.mendeley.com/documents/?uuid=edc08368-7179-4326-90fc-6fa35e8c1448"]},{"id":"ITEM-2","itemData":{"author":[{"dropping-particle":"","family":"Cheung","given":"Vincent C K","non-dropping-particle":"","parse-names":false,"suffix":""},{"dropping-particle":"","family":"Piron","given":"Lamberto","non-dropping-particle":"","parse-names":false,"suffix":""},{"dropping-particle":"","family":"Agostini","given":"Michela","non-dropping-particle":"","parse-names":false,"suffix":""},{"dropping-particle":"","family":"Silvoni","given":"Stefano","non-dropping-particle":"","parse-names":false,"suffix":""},{"dropping-particle":"","family":"Turolla","given":"Andrea","non-dropping-particle":"","parse-names":false,"suffix":""},{"dropping-particle":"","family":"Bizzi","given":"Emilio","non-dropping-particle":"","parse-names":false,"suffix":""}],"container-title":"Proc. Natl. Acad. Sci. U. S. A.","id":"ITEM-2","issue":"46","issued":{"date-parts":[["2009"]]},"page":"19563–19568","title":"Stability of muscle synergies for voluntary actions after cortical stroke in humans","type":"article-journal","volume":"106"},"uris":["http://www.mendeley.com/documents/?uuid=8a6b991e-0be2-4ec1-ae4b-471b7ee27699"]},{"id":"ITEM-3","itemData":{"DOI":"10.1073/pnas.1212056109/-/DCSupplemental.www.pnas.org/cgi/doi/10.1073/pnas.1212056109","author":[{"dropping-particle":"","family":"Cheung","given":"Vincent C K","non-dropping-particle":"","parse-names":false,"suffix":""},{"dropping-particle":"","family":"Turolla","given":"Andrea","non-dropping-particle":"","parse-names":false,"suffix":""},{"dropping-particle":"","family":"Agostini","given":"Michela","non-dropping-particle":"","parse-names":false,"suffix":""},{"dropping-particle":"","family":"Silvoni","given":"Stefano","non-dropping-particle":"","parse-names":false,"suffix":""},{"dropping-particle":"","family":"Bennis","given":"Caoimhe","non-dropping-particle":"","parse-names":false,"suffix":""},{"dropping-particle":"","family":"Kasi","given":"Patrick","non-dropping-particle":"","parse-names":false,"suffix":""}],"container-title":"Proc Natl Acad Sci U S A","id":"ITEM-3","issue":"36","issued":{"date-parts":[["2012"]]},"page":"14652-14656","title":"Muscle synergy patterns as physiological markers of motor cortical damage","type":"article-journal","volume":"109"},"uris":["http://www.mendeley.com/documents/?uuid=1c519b7f-0515-4252-a5ae-20518c6e9100"]}],"mendeley":{"formattedCitation":"[7–9]","plainTextFormattedCitation":"[7–9]","previouslyFormattedCitation":"[7–9]"},"properties":{"noteIndex":0},"schema":"https://github.com/citation-style-language/schema/raw/master/csl-citation.json"}</w:instrText>
      </w:r>
      <w:r w:rsidRPr="00A00B3F">
        <w:fldChar w:fldCharType="separate"/>
      </w:r>
      <w:r w:rsidR="0014709E" w:rsidRPr="0014709E">
        <w:rPr>
          <w:noProof/>
        </w:rPr>
        <w:t>[7–9]</w:t>
      </w:r>
      <w:r w:rsidRPr="00A00B3F">
        <w:fldChar w:fldCharType="end"/>
      </w:r>
      <w:r w:rsidRPr="00A00B3F">
        <w:rPr>
          <w:rFonts w:eastAsia="Times New Roman" w:cs="Times New Roman"/>
        </w:rPr>
        <w:t xml:space="preserve"> of the data for each muscle (each processed EMG channel) to </w:t>
      </w:r>
      <w:proofErr w:type="spellStart"/>
      <w:r w:rsidRPr="00A00B3F">
        <w:rPr>
          <w:rFonts w:eastAsia="Times New Roman" w:cs="Times New Roman"/>
        </w:rPr>
        <w:t>levelize</w:t>
      </w:r>
      <w:proofErr w:type="spellEnd"/>
      <w:r w:rsidRPr="00A00B3F">
        <w:rPr>
          <w:rFonts w:eastAsia="Times New Roman" w:cs="Times New Roman"/>
        </w:rPr>
        <w:t xml:space="preserve"> the standard deviation. </w:t>
      </w:r>
      <w:r w:rsidRPr="00A00B3F">
        <w:t xml:space="preserve">Therefore, each channel of the processed EMG data for each subject is normalized to its maximum amplitude across all conditions for that subject. The resulting signal is considered as an approximation for the </w:t>
      </w:r>
      <w:r w:rsidRPr="00A00B3F">
        <w:rPr>
          <w:rFonts w:eastAsia="Times New Roman" w:cs="Times New Roman"/>
        </w:rPr>
        <w:t xml:space="preserve">muscle activity </w:t>
      </w:r>
      <w:r w:rsidRPr="00A00B3F">
        <w:fldChar w:fldCharType="begin" w:fldLock="1"/>
      </w:r>
      <w:r w:rsidR="0014709E">
        <w:instrText>ADDIN CSL_CITATION {"citationItems":[{"id":"ITEM-1","itemData":{"DOI":"10.1016/j.jbiomech.2015.12.024","ISSN":"18732380","abstract":"A hallmark of more advanced models is their higher details of trunk muscles represented by a larger number of muscles. The question is if in reality we control these muscles individually as independent agents or we control groups of them called \"synergy\". To address this, we employed a 3-D biomechanical model of the spine with 18 trunk muscles that satisfied equilibrium conditions at L4/5, with different cost functions. The solutions of several 2-D and 3-D tasks were arranged in a data matrix and the synergies were computed by using non-negative matrix factorization (NMF) algorithms. Variance accounted for (VAF) was used to evaluate the number of synergies that emerged by the analysis, which were used to reconstruct the original muscle activations. It was showed that four and six muscle synergies were adequate to reconstruct the input data of 2-D and 3-D torque space analysis. The synergies were different by choosing alternative cost functions as expected. The constraints affected the extracted muscle synergies, particularly muscles that participated in more than one functional tasks were influenced substantially. The compositions of extracted muscle synergies were in agreement with experimental studies on healthy participants. The following computational methods show that the synergies can reduce the complexity of load distributions and allow reduced dimensional space to be used in clinical settings.","author":[{"dropping-particle":"","family":"Eskandari","given":"A. H.","non-dropping-particle":"","parse-names":false,"suffix":""},{"dropping-particle":"","family":"Sedaghat-Nejad","given":"E.","non-dropping-particle":"","parse-names":false,"suffix":""},{"dropping-particle":"","family":"Rashedi","given":"E.","non-dropping-particle":"","parse-names":false,"suffix":""},{"dropping-particle":"","family":"Sedighi","given":"A.","non-dropping-particle":"","parse-names":false,"suffix":""},{"dropping-particle":"","family":"Arjmand","given":"N.","non-dropping-particle":"","parse-names":false,"suffix":""},{"dropping-particle":"","family":"Parnianpour","given":"M.","non-dropping-particle":"","parse-names":false,"suffix":""}],"container-title":"J Biomech","id":"ITEM-1","issue":"August","issued":{"date-parts":[["2016"]]},"page":"967-973","title":"The effect of parameters of equilibrium-based 3-D biomechanical models on extracted muscle synergies during isometric lumbar exertion","type":"article-journal","volume":"49"},"uris":["http://www.mendeley.com/documents/?uuid=07969bb4-18eb-4ac8-8a0f-ff2b25a87012"]},{"id":"ITEM-2","itemData":{"DOI":"10.1055/s-2007-993372","abstract":"Some guidelines are given for the interpretation of the electromyogram (EMG). In static isometric contractions there is, usually a linear, relationship between muscle force and smoothed rectified EMG (SRE). It should be considered, however, that most of the time several muscles are active simultaneously around a joint. This finding implies that the relationship between the SRE of a single muscle and the total joint moment needs not be linear. During movements, the force-length-velocity relationship and the elastic properties of muscle should be taken into account. Also, EMGs during concentric movements are larger than those measured during isometric actions. A further consideration in relating force to EMG is that the force signal has a much lower frequency content than the rectified EMG. Finally, the limited speed of the activation and deactivation process results in a 50 to 200 ms delay of the muscle force relative to the EMG.","author":[{"dropping-particle":"","family":"Hof","given":"A. L.","non-dropping-particle":"","parse-names":false,"suffix":""}],"container-title":"Sportverletz Sportschaden","id":"ITEM-2","issue":"3","issued":{"date-parts":[["1997"]]},"page":"79-86","title":"The relationship between electromyogram and muscle force","type":"article-journal","volume":"11"},"uris":["http://www.mendeley.com/documents/?uuid=b106e6ef-e7c9-4ba1-ba50-6d8bebc2ca99"]}],"mendeley":{"formattedCitation":"[2,10]","plainTextFormattedCitation":"[2,10]","previouslyFormattedCitation":"[2,10]"},"properties":{"noteIndex":0},"schema":"https://github.com/citation-style-language/schema/raw/master/csl-citation.json"}</w:instrText>
      </w:r>
      <w:r w:rsidRPr="00A00B3F">
        <w:fldChar w:fldCharType="separate"/>
      </w:r>
      <w:r w:rsidR="0014709E" w:rsidRPr="0014709E">
        <w:rPr>
          <w:noProof/>
        </w:rPr>
        <w:t>[2,10]</w:t>
      </w:r>
      <w:r w:rsidRPr="00A00B3F">
        <w:fldChar w:fldCharType="end"/>
      </w:r>
      <w:r w:rsidR="009F217E">
        <w:rPr>
          <w:rFonts w:eastAsia="Times New Roman" w:cs="Times New Roman"/>
        </w:rPr>
        <w:t xml:space="preserve">. </w:t>
      </w:r>
      <w:r w:rsidR="009F217E">
        <w:rPr>
          <w:rFonts w:eastAsia="Times New Roman" w:cs="Times New Roman"/>
        </w:rPr>
        <w:fldChar w:fldCharType="begin"/>
      </w:r>
      <w:r w:rsidR="009F217E">
        <w:rPr>
          <w:rFonts w:eastAsia="Times New Roman" w:cs="Times New Roman"/>
        </w:rPr>
        <w:instrText xml:space="preserve"> REF _Ref30930664 \r \h </w:instrText>
      </w:r>
      <w:r w:rsidR="009F217E">
        <w:rPr>
          <w:rFonts w:eastAsia="Times New Roman" w:cs="Times New Roman"/>
        </w:rPr>
      </w:r>
      <w:r w:rsidR="009F217E">
        <w:rPr>
          <w:rFonts w:eastAsia="Times New Roman" w:cs="Times New Roman"/>
        </w:rPr>
        <w:fldChar w:fldCharType="separate"/>
      </w:r>
      <w:r w:rsidR="009F217E">
        <w:rPr>
          <w:rFonts w:eastAsia="Times New Roman" w:cs="Times New Roman" w:hint="eastAsia"/>
          <w:cs/>
        </w:rPr>
        <w:t>‎</w:t>
      </w:r>
      <w:r w:rsidR="009F217E">
        <w:rPr>
          <w:rFonts w:eastAsia="Times New Roman" w:cs="Times New Roman"/>
        </w:rPr>
        <w:t>S1 Fig</w:t>
      </w:r>
      <w:r w:rsidR="009F217E">
        <w:rPr>
          <w:rFonts w:eastAsia="Times New Roman" w:cs="Times New Roman"/>
        </w:rPr>
        <w:fldChar w:fldCharType="end"/>
      </w:r>
      <w:r w:rsidRPr="00A00B3F">
        <w:rPr>
          <w:rFonts w:eastAsia="Times New Roman" w:cs="Times New Roman"/>
        </w:rPr>
        <w:t xml:space="preserve"> shows the flowchart of the force synergy calculation from the EMG data.</w:t>
      </w:r>
    </w:p>
    <w:p w:rsidR="00052BB4" w:rsidRDefault="00052BB4" w:rsidP="00052BB4">
      <w:pPr>
        <w:spacing w:line="240" w:lineRule="auto"/>
        <w:rPr>
          <w:rFonts w:eastAsia="Times New Roman" w:cs="Times New Roman"/>
        </w:rPr>
      </w:pPr>
      <m:oMath>
        <m:r>
          <w:rPr>
            <w:rFonts w:ascii="Cambria Math" w:hAnsi="Cambria Math" w:cs="Times New Roman"/>
          </w:rPr>
          <m:t>activation: α</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EMG</m:t>
                </m:r>
              </m:e>
              <m:sub>
                <m:r>
                  <w:rPr>
                    <w:rFonts w:ascii="Cambria Math" w:hAnsi="Cambria Math" w:cs="Times New Roman"/>
                  </w:rPr>
                  <m:t>LP_filtered</m:t>
                </m:r>
              </m:sub>
            </m:sSub>
          </m:num>
          <m:den>
            <m:func>
              <m:funcPr>
                <m:ctrlPr>
                  <w:rPr>
                    <w:rFonts w:ascii="Cambria Math" w:hAnsi="Cambria Math" w:cs="Times New Roman"/>
                  </w:rPr>
                </m:ctrlPr>
              </m:funcPr>
              <m:fName>
                <m:r>
                  <m:rPr>
                    <m:sty m:val="p"/>
                  </m:rPr>
                  <w:rPr>
                    <w:rFonts w:ascii="Cambria Math" w:hAnsi="Cambria Math" w:cs="Times New Roman"/>
                  </w:rPr>
                  <m:t>max</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G</m:t>
                        </m:r>
                      </m:e>
                      <m:sub>
                        <m:r>
                          <w:rPr>
                            <w:rFonts w:ascii="Cambria Math" w:hAnsi="Cambria Math" w:cs="Times New Roman"/>
                          </w:rPr>
                          <m:t>LP_filtered</m:t>
                        </m:r>
                      </m:sub>
                    </m:sSub>
                  </m:e>
                </m:d>
              </m:e>
            </m:func>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G</m:t>
            </m:r>
          </m:e>
          <m:sub>
            <m:r>
              <w:rPr>
                <w:rFonts w:ascii="Cambria Math" w:hAnsi="Cambria Math" w:cs="Times New Roman"/>
              </w:rPr>
              <m:t>SELF-normalized</m:t>
            </m:r>
          </m:sub>
        </m:sSub>
      </m:oMath>
      <w:r>
        <w:rPr>
          <w:rFonts w:eastAsia="Times New Roman" w:cs="Times New Roman"/>
        </w:rPr>
        <w:t xml:space="preserve">       </w:t>
      </w:r>
      <w:r>
        <w:rPr>
          <w:rFonts w:eastAsia="Times New Roman" w:cs="Times New Roman"/>
        </w:rPr>
        <w:tab/>
      </w:r>
      <w:r>
        <w:rPr>
          <w:rFonts w:eastAsia="Times New Roman" w:cs="Times New Roman"/>
        </w:rPr>
        <w:tab/>
      </w:r>
      <w:r>
        <w:rPr>
          <w:rFonts w:eastAsia="Times New Roman" w:cs="Times New Roman"/>
        </w:rPr>
        <w:tab/>
        <w:t xml:space="preserve">    (A2)</w:t>
      </w:r>
      <w:r w:rsidRPr="00A00B3F" w:rsidDel="0084621C">
        <w:rPr>
          <w:rFonts w:eastAsia="Times New Roman" w:cs="Times New Roman"/>
        </w:rPr>
        <w:t xml:space="preserve"> </w:t>
      </w:r>
    </w:p>
    <w:p w:rsidR="009F217E" w:rsidRPr="00A00B3F" w:rsidRDefault="009F217E" w:rsidP="00052BB4">
      <w:pPr>
        <w:spacing w:line="240" w:lineRule="auto"/>
        <w:rPr>
          <w:rFonts w:ascii="Calibri" w:eastAsia="Times New Roman" w:hAnsi="Calibri" w:cs="Times New Roman"/>
          <w:szCs w:val="24"/>
        </w:rPr>
      </w:pPr>
    </w:p>
    <w:p w:rsidR="00052BB4" w:rsidRPr="00A00B3F" w:rsidRDefault="00052BB4" w:rsidP="009F217E">
      <w:pPr>
        <w:pStyle w:val="fig"/>
        <w:bidi w:val="0"/>
      </w:pPr>
      <w:bookmarkStart w:id="1" w:name="_Ref30930664"/>
      <w:r w:rsidRPr="00A00B3F">
        <w:t>The flowchart of force synergy calculation from raw EMG signal.</w:t>
      </w:r>
      <w:bookmarkEnd w:id="1"/>
    </w:p>
    <w:p w:rsidR="00052BB4" w:rsidRDefault="00052BB4" w:rsidP="00CF1B5A">
      <w:pPr>
        <w:rPr>
          <w:rFonts w:eastAsia="Times New Roman" w:cs="Times New Roman"/>
        </w:rPr>
      </w:pPr>
      <w:r w:rsidRPr="00A00B3F">
        <w:t xml:space="preserve">Since the MSs represent the time-invariant and task-independent properties of muscles, in order to avoid outliers, all trials in each experimental condition were aligned based on the movement onset and averaged using the same method reported in the previous studies </w:t>
      </w:r>
      <w:r w:rsidRPr="00A00B3F">
        <w:fldChar w:fldCharType="begin" w:fldLock="1"/>
      </w:r>
      <w:r w:rsidR="0014709E">
        <w:instrText>ADDIN CSL_CITATION {"citationItems":[{"id":"ITEM-1","itemData":{"DOI":"10.1152/jn.00681.2004.","author":[{"dropping-particle":"","family":"Ting","given":"Lena H","non-dropping-particle":"","parse-names":false,"suffix":""},{"dropping-particle":"","family":"Macpherson","given":"Jane M","non-dropping-particle":"","parse-names":false,"suffix":""}],"container-title":"J Neurophysiol","id":"ITEM-1","issued":{"date-parts":[["2005"]]},"page":"609-613","title":"A Limited Set of Muscle Synergies for Force Control During a Postural Task","type":"article-journal","volume":"93"},"uris":["http://www.mendeley.com/documents/?uuid=6f7e3c51-94ca-4c68-b52e-8bb657f82aa5"]},{"id":"ITEM-2","itemData":{"DOI":"10.1152/jn.00810.2005.","author":[{"dropping-particle":"","family":"Torres-oviedo","given":"Gelsy","non-dropping-particle":"","parse-names":false,"suffix":""},{"dropping-particle":"","family":"Macpherson","given":"Jane M","non-dropping-particle":"","parse-names":false,"suffix":""},{"dropping-particle":"","family":"Ting","given":"Lena H","non-dropping-particle":"","parse-names":false,"suffix":""},{"dropping-particle":"","family":"Macpherson","given":"Jane M","non-dropping-particle":"","parse-names":false,"suffix":""},{"dropping-particle":"","family":"Ting","given":"Lena H","non-dropping-particle":"","parse-names":false,"suffix":""}],"container-title":"J Neurophysiol","id":"ITEM-2","issued":{"date-parts":[["2006"]]},"page":"1530-1546","title":"Muscle Synergy Organization Is Robust Across a Variety of Postural Perturbations","type":"article-journal","volume":"96"},"uris":["http://www.mendeley.com/documents/?uuid=0171385e-d832-423e-b5a8-f0b3ea412b40"]},{"id":"ITEM-3","itemData":{"DOI":"10.1523/JNEUROSCI.0830-06.2006","ISSN":"0270-6474","author":[{"dropping-particle":"","family":"D'Avella","given":"A.","non-dropping-particle":"","parse-names":false,"suffix":""},{"dropping-particle":"","family":"Portone","given":"A.","non-dropping-particle":"","parse-names":false,"suffix":""},{"dropping-particle":"","family":"Fernandez","given":"L.","non-dropping-particle":"","parse-names":false,"suffix":""},{"dropping-particle":"","family":"Lacquaniti","given":"F.","non-dropping-particle":"","parse-names":false,"suffix":""}],"container-title":"Journal of Neuroscience","id":"ITEM-3","issue":"30","issued":{"date-parts":[["2006"]]},"page":"7791-7810","title":"Control of Fast-Reaching Movements by Muscle Synergy Combinations","type":"article-journal","volume":"26"},"uris":["http://www.mendeley.com/documents/?uuid=3605df35-96e4-46a0-b546-29532d788b4b"]},{"id":"ITEM-4","itemData":{"DOI":"10.3389/fncom.2014.00024","author":[{"dropping-particle":"","family":"Russo","given":"Marta","non-dropping-particle":"","parse-names":false,"suffix":""},{"dropping-particle":"","family":"Andola","given":"Mattia D","non-dropping-particle":"","parse-names":false,"suffix":""},{"dropping-particle":"","family":"Portone","given":"Alessandro","non-dropping-particle":"","parse-names":false,"suffix":""},{"dropping-particle":"","family":"Lacquaniti","given":"Francesco","non-dropping-particle":"","parse-names":false,"suffix":""},{"dropping-particle":"","family":"D'Avella","given":"Andrea","non-dropping-particle":"","parse-names":false,"suffix":""}],"container-title":"Frontiers in Computational Neuroscience","id":"ITEM-4","issue":"24","issued":{"date-parts":[["2014"]]},"page":"1-21","title":"Dimensionality of joint torques and muscle patterns for reaching","type":"article-journal","volume":"8"},"uris":["http://www.mendeley.com/documents/?uuid=393c6c57-f549-48f8-b615-873345af7017"]},{"id":"ITEM-5","itemData":{"DOI":"10.1152/jn.00245.2013","ISBN":"1522-1598 (Electronic) 0022-3077 (Linking)","ISSN":"1522-1598","PMID":"24089400","abstract":"Modularity in the central nervous system (CNS), i.e., the brain capability to generate a wide repertoire of movements by combining a small number of building blocks (\"modules\"), is thought to underlie the control of movement. Numerous studies reported evidence for such a modular organization by identifying invariant muscle activation patterns across various tasks. However, previous studies relied on decompositions differing in both the nature and dimensionality of the identified modules. Here, we derive a single framework that encompasses all influential models of muscle activation modularity. We introduce a new model (named space-by-time decomposition) that factorizes muscle activations into concurrent spatial and temporal modules. To infer these modules, we develop an algorithm, referred to as sample-based nonnegative matrix trifactorization (sNM3F). We test the space-by-time decomposition on a comprehensive electromyographic dataset recorded during execution of arm pointing movements and show that it provides a low-dimensional yet accurate, highly flexible and task-relevant representation of muscle patterns. The extracted modules have a well characterized functional meaning and implement an efficient trade-off between replication of the original muscle patterns and task discriminability. Furthermore, they are compatible with the modules extracted from existing models, such as synchronous synergies and temporal primitives, and generalize time-varying synergies. Our results indicate the effectiveness of a simultaneous but separate condensation of spatial and temporal dimensions of muscle patterns. The space-by-time decomposition accommodates a unified view of the hierarchical mapping from task parameters to coordinated muscle activations, which could be employed as a reference framework for studying compositional motor control.","author":[{"dropping-particle":"","family":"Delis","given":"Ioannis","non-dropping-particle":"","parse-names":false,"suffix":""},{"dropping-particle":"","family":"Panzeri","given":"Stefano","non-dropping-particle":"","parse-names":false,"suffix":""},{"dropping-particle":"","family":"Pozzo","given":"Thierry","non-dropping-particle":"","parse-names":false,"suffix":""},{"dropping-particle":"","family":"Berret","given":"Bastien","non-dropping-particle":"","parse-names":false,"suffix":""}],"container-title":"J Neurophysiol","id":"ITEM-5","issue":"3","issued":{"date-parts":[["2014"]]},"page":"675-93","title":"A unifying model of concurrent spatial and temporal modularity in muscle activity.","type":"article-journal","volume":"111"},"uris":["http://www.mendeley.com/documents/?uuid=87571812-13b9-4e0f-a033-132a2c7c0b4b"]},{"id":"ITEM-6","itemData":{"DOI":"10.3389/fncom.2018.00020","author":[{"dropping-particle":"","family":"Hilt","given":"Pauline M","non-dropping-particle":"","parse-names":false,"suffix":""},{"dropping-particle":"","family":"Delis","given":"Ioannis","non-dropping-particle":"","parse-names":false,"suffix":""},{"dropping-particle":"","family":"Pozzo","given":"Thierry","non-dropping-particle":"","parse-names":false,"suffix":""},{"dropping-particle":"","family":"Berret","given":"Bastien","non-dropping-particle":"","parse-names":false,"suffix":""}],"container-title":"Front. Comput. Neurosci.","id":"ITEM-6","issue":"April","issued":{"date-parts":[["2018"]]},"page":"1-19","title":"Space-by-Time Modular Decomposition Effectively Describes Whole-Body Muscle Activity During Upright Reaching in Various Directions","type":"article-journal","volume":"12"},"uris":["http://www.mendeley.com/documents/?uuid=078dae4c-3d13-4634-a703-d7bf4f522136"]}],"mendeley":{"formattedCitation":"[11–16]","plainTextFormattedCitation":"[11–16]","previouslyFormattedCitation":"[11–16]"},"properties":{"noteIndex":0},"schema":"https://github.com/citation-style-language/schema/raw/master/csl-citation.json"}</w:instrText>
      </w:r>
      <w:r w:rsidRPr="00A00B3F">
        <w:fldChar w:fldCharType="separate"/>
      </w:r>
      <w:r w:rsidR="0014709E" w:rsidRPr="0014709E">
        <w:rPr>
          <w:noProof/>
        </w:rPr>
        <w:t>[11–16]</w:t>
      </w:r>
      <w:r w:rsidRPr="00A00B3F">
        <w:fldChar w:fldCharType="end"/>
      </w:r>
      <w:r w:rsidRPr="00A00B3F">
        <w:rPr>
          <w:rFonts w:cs="Calibri"/>
        </w:rPr>
        <w:t xml:space="preserve">. </w:t>
      </w:r>
      <w:r w:rsidRPr="00A00B3F">
        <w:t xml:space="preserve">Therefore, for each task its time duration was normalized to 100% and resampled to 100 samples. Then, </w:t>
      </w:r>
      <w:r w:rsidRPr="00A00B3F">
        <w:rPr>
          <w:shd w:val="clear" w:color="auto" w:fill="FFFFFF"/>
        </w:rPr>
        <w:t xml:space="preserve">the five repetitions of each type of ARMs were averaged over the normalized time into one averaged signal and this signal was used to extract the </w:t>
      </w:r>
      <w:proofErr w:type="spellStart"/>
      <w:r w:rsidRPr="00A00B3F">
        <w:rPr>
          <w:shd w:val="clear" w:color="auto" w:fill="FFFFFF"/>
        </w:rPr>
        <w:t>MSs.</w:t>
      </w:r>
      <w:proofErr w:type="spellEnd"/>
      <w:r w:rsidRPr="00A00B3F">
        <w:rPr>
          <w:shd w:val="clear" w:color="auto" w:fill="FFFFFF"/>
        </w:rPr>
        <w:t xml:space="preserve"> </w:t>
      </w:r>
      <w:r w:rsidRPr="00A00B3F">
        <w:rPr>
          <w:rFonts w:eastAsia="Times New Roman" w:cs="Times New Roman"/>
        </w:rPr>
        <w:t xml:space="preserve">Thus, the MSs obtained from NMF algorithm represent the normalized nature of the data. </w:t>
      </w:r>
    </w:p>
    <w:p w:rsidR="00CF1B5A" w:rsidRDefault="00052BB4" w:rsidP="00CF1B5A">
      <w:pPr>
        <w:ind w:firstLine="360"/>
      </w:pPr>
      <m:oMath>
        <m:r>
          <w:rPr>
            <w:rFonts w:ascii="Cambria Math" w:hAnsi="Cambria Math"/>
          </w:rPr>
          <m:t>α</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α</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α</m:t>
            </m:r>
          </m:sub>
        </m:sSub>
      </m:oMath>
      <w:r>
        <w:t xml:space="preserve">     </w:t>
      </w:r>
      <w:r>
        <w:tab/>
      </w:r>
      <w:r>
        <w:tab/>
      </w:r>
      <w:r>
        <w:tab/>
      </w:r>
      <w:r>
        <w:tab/>
      </w:r>
      <w:r>
        <w:tab/>
      </w:r>
      <w:r>
        <w:tab/>
      </w:r>
      <w:r>
        <w:tab/>
      </w:r>
      <w:r>
        <w:tab/>
      </w:r>
      <w:r>
        <w:tab/>
        <w:t xml:space="preserve">     (A3)</w:t>
      </w:r>
    </w:p>
    <w:p w:rsidR="00052BB4" w:rsidRDefault="00CF1B5A" w:rsidP="00CF1B5A">
      <w:pPr>
        <w:ind w:firstLine="360"/>
        <w:rPr>
          <w:rFonts w:cs="Arial"/>
          <w:shd w:val="clear" w:color="auto" w:fill="FFFFFF"/>
        </w:rPr>
      </w:pPr>
      <w:r>
        <w:t>T</w:t>
      </w:r>
      <w:r w:rsidR="00052BB4" w:rsidRPr="00A00B3F">
        <w:t>o obtain the numerical values ​​for each muscle force channel, it is necessary to re-adjust MSs’ values ​​according to the maximum values ​​of each muscle force (</w:t>
      </w:r>
      <w:proofErr w:type="spellStart"/>
      <w:r w:rsidR="00052BB4" w:rsidRPr="00A00B3F">
        <w:t>F_max</w:t>
      </w:r>
      <w:proofErr w:type="spellEnd"/>
      <w:r w:rsidR="00052BB4" w:rsidRPr="00A00B3F">
        <w:t xml:space="preserve">). Thus, the numerical value of the components of each MS will be obtained with respect to the actual amount of muscle </w:t>
      </w:r>
      <w:r w:rsidR="00052BB4" w:rsidRPr="00A00B3F">
        <w:lastRenderedPageBreak/>
        <w:t>force. Considering Eq. A1,</w:t>
      </w:r>
      <w:r w:rsidR="00052BB4" w:rsidRPr="00A00B3F">
        <w:rPr>
          <w:rFonts w:cs="Arial"/>
          <w:shd w:val="clear" w:color="auto" w:fill="FFFFFF"/>
        </w:rPr>
        <w:t xml:space="preserve"> in order to generate actual muscle forces in the proposed model, the extracted MSs from activation data are this time multiplied by the matrix </w:t>
      </w:r>
      <w:proofErr w:type="spellStart"/>
      <w:r w:rsidR="00052BB4" w:rsidRPr="00A00B3F">
        <w:rPr>
          <w:rFonts w:cs="Arial"/>
          <w:shd w:val="clear" w:color="auto" w:fill="FFFFFF"/>
        </w:rPr>
        <w:t>Fmax</w:t>
      </w:r>
      <w:proofErr w:type="spellEnd"/>
      <w:r w:rsidR="00052BB4" w:rsidRPr="00A00B3F">
        <w:rPr>
          <w:rFonts w:cs="Arial"/>
          <w:shd w:val="clear" w:color="auto" w:fill="FFFFFF"/>
        </w:rPr>
        <w:t>, as follows:</w:t>
      </w:r>
    </w:p>
    <w:p w:rsidR="00052BB4" w:rsidRDefault="00052BB4" w:rsidP="00052BB4">
      <w:pPr>
        <w:rPr>
          <w:rFonts w:eastAsiaTheme="minorEastAsia" w:cs="Arial"/>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m:t>
            </m:r>
          </m:sub>
        </m:sSub>
        <m:r>
          <w:rPr>
            <w:rFonts w:ascii="Cambria Math" w:hAnsi="Cambria Math" w:cs="Times New Roman"/>
          </w:rPr>
          <m:t>=W×C≅</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α</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α</m:t>
            </m:r>
          </m:sub>
        </m:sSub>
      </m:oMath>
      <w:r>
        <w:rPr>
          <w:rFonts w:eastAsiaTheme="minorEastAsia" w:cs="Arial"/>
        </w:rPr>
        <w:t xml:space="preserve">   </w:t>
      </w:r>
      <w:r>
        <w:rPr>
          <w:rFonts w:eastAsiaTheme="minorEastAsia" w:cs="Arial"/>
        </w:rPr>
        <w:tab/>
      </w:r>
      <w:r>
        <w:rPr>
          <w:rFonts w:eastAsiaTheme="minorEastAsia" w:cs="Arial"/>
        </w:rPr>
        <w:tab/>
      </w:r>
      <w:r>
        <w:rPr>
          <w:rFonts w:eastAsiaTheme="minorEastAsia" w:cs="Arial"/>
        </w:rPr>
        <w:tab/>
      </w:r>
      <w:r>
        <w:rPr>
          <w:rFonts w:eastAsiaTheme="minorEastAsia" w:cs="Arial"/>
        </w:rPr>
        <w:tab/>
      </w:r>
      <w:r>
        <w:rPr>
          <w:rFonts w:eastAsiaTheme="minorEastAsia" w:cs="Arial"/>
        </w:rPr>
        <w:tab/>
      </w:r>
      <w:r>
        <w:rPr>
          <w:rFonts w:eastAsiaTheme="minorEastAsia" w:cs="Arial"/>
        </w:rPr>
        <w:tab/>
      </w:r>
      <w:r>
        <w:rPr>
          <w:rFonts w:eastAsiaTheme="minorEastAsia" w:cs="Arial"/>
        </w:rPr>
        <w:tab/>
        <w:t xml:space="preserve">     (A4)</w:t>
      </w:r>
    </w:p>
    <w:p w:rsidR="00CF1B5A" w:rsidRDefault="00052BB4" w:rsidP="00CF1B5A">
      <w:pPr>
        <w:rPr>
          <w:rFonts w:eastAsiaTheme="minorEastAsia" w:cs="Arial"/>
        </w:rPr>
      </w:pPr>
      <m:oMath>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α</m:t>
            </m:r>
          </m:sub>
        </m:sSub>
        <m:r>
          <w:rPr>
            <w:rFonts w:ascii="Cambria Math" w:hAnsi="Cambria Math" w:cs="Times New Roman"/>
          </w:rPr>
          <m:t xml:space="preserve"> , and C≅</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α</m:t>
            </m:r>
          </m:sub>
        </m:sSub>
      </m:oMath>
      <w:r>
        <w:rPr>
          <w:rFonts w:eastAsiaTheme="minorEastAsia" w:cs="Arial"/>
        </w:rPr>
        <w:t xml:space="preserve">     </w:t>
      </w:r>
      <w:r>
        <w:rPr>
          <w:rFonts w:eastAsiaTheme="minorEastAsia" w:cs="Arial"/>
        </w:rPr>
        <w:tab/>
      </w:r>
      <w:r>
        <w:rPr>
          <w:rFonts w:eastAsiaTheme="minorEastAsia" w:cs="Arial"/>
        </w:rPr>
        <w:tab/>
      </w:r>
      <w:r>
        <w:rPr>
          <w:rFonts w:eastAsiaTheme="minorEastAsia" w:cs="Arial"/>
        </w:rPr>
        <w:tab/>
      </w:r>
      <w:r>
        <w:rPr>
          <w:rFonts w:eastAsiaTheme="minorEastAsia" w:cs="Arial"/>
        </w:rPr>
        <w:tab/>
      </w:r>
      <w:r>
        <w:rPr>
          <w:rFonts w:eastAsiaTheme="minorEastAsia" w:cs="Arial"/>
        </w:rPr>
        <w:tab/>
      </w:r>
      <w:r>
        <w:rPr>
          <w:rFonts w:eastAsiaTheme="minorEastAsia" w:cs="Arial"/>
        </w:rPr>
        <w:tab/>
      </w:r>
      <w:r>
        <w:rPr>
          <w:rFonts w:eastAsiaTheme="minorEastAsia" w:cs="Arial"/>
        </w:rPr>
        <w:tab/>
      </w:r>
      <w:r>
        <w:rPr>
          <w:rFonts w:eastAsiaTheme="minorEastAsia" w:cs="Arial"/>
        </w:rPr>
        <w:tab/>
        <w:t xml:space="preserve">     (A5)</w:t>
      </w:r>
    </w:p>
    <w:p w:rsidR="00204585" w:rsidRDefault="00CF1B5A" w:rsidP="00CF1B5A">
      <w:r>
        <w:rPr>
          <w:rFonts w:cs="Arial"/>
          <w:shd w:val="clear" w:color="auto" w:fill="FFFFFF"/>
        </w:rPr>
        <w:t>T</w:t>
      </w:r>
      <w:r w:rsidR="00052BB4" w:rsidRPr="00A00B3F">
        <w:t xml:space="preserve">herefore, the MSs, extracted in this way, are groups of muscle forces activated in synchrony with the fixed relative gains as reported in </w:t>
      </w:r>
      <w:r w:rsidR="00052BB4" w:rsidRPr="00A00B3F">
        <w:fldChar w:fldCharType="begin" w:fldLock="1"/>
      </w:r>
      <w:r w:rsidR="0014709E">
        <w:instrText>ADDIN CSL_CITATION {"citationItems":[{"id":"ITEM-1","itemData":{"DOI":"10.1152/jn.00810.2005.","author":[{"dropping-particle":"","family":"Torres-oviedo","given":"Gelsy","non-dropping-particle":"","parse-names":false,"suffix":""},{"dropping-particle":"","family":"Macpherson","given":"Jane M","non-dropping-particle":"","parse-names":false,"suffix":""},{"dropping-particle":"","family":"Ting","given":"Lena H","non-dropping-particle":"","parse-names":false,"suffix":""},{"dropping-particle":"","family":"Macpherson","given":"Jane M","non-dropping-particle":"","parse-names":false,"suffix":""},{"dropping-particle":"","family":"Ting","given":"Lena H","non-dropping-particle":"","parse-names":false,"suffix":""}],"container-title":"J Neurophysiol","id":"ITEM-1","issued":{"date-parts":[["2006"]]},"page":"1530-1546","title":"Muscle Synergy Organization Is Robust Across a Variety of Postural Perturbations","type":"article-journal","volume":"96"},"uris":["http://www.mendeley.com/documents/?uuid=0171385e-d832-423e-b5a8-f0b3ea412b40"]},{"id":"ITEM-2","itemData":{"DOI":"10.1016/S0079-6123(06)65019-X.Dimensional","ISBN":"4043855044","author":[{"dropping-particle":"","family":"Ting","given":"Lena H","non-dropping-particle":"","parse-names":false,"suffix":""}],"container-title":"Prog Brain Res.","id":"ITEM-2","issued":{"date-parts":[["2007"]]},"page":"299-321","title":"Dimensional reduction in sensorimotor systems: A framework for understanding muscle coordination of posture","type":"article-journal","volume":"165"},"uris":["http://www.mendeley.com/documents/?uuid=f25f8418-ff3f-49c6-b679-55b3f9739cfa"]}],"mendeley":{"formattedCitation":"[12,17]","plainTextFormattedCitation":"[12,17]","previouslyFormattedCitation":"[12,17]"},"properties":{"noteIndex":0},"schema":"https://github.com/citation-style-language/schema/raw/master/csl-citation.json"}</w:instrText>
      </w:r>
      <w:r w:rsidR="00052BB4" w:rsidRPr="00A00B3F">
        <w:fldChar w:fldCharType="separate"/>
      </w:r>
      <w:r w:rsidR="0014709E" w:rsidRPr="0014709E">
        <w:rPr>
          <w:noProof/>
        </w:rPr>
        <w:t>[12,17]</w:t>
      </w:r>
      <w:r w:rsidR="00052BB4" w:rsidRPr="00A00B3F">
        <w:fldChar w:fldCharType="end"/>
      </w:r>
      <w:r w:rsidR="00052BB4" w:rsidRPr="00A00B3F">
        <w:t>.</w:t>
      </w:r>
    </w:p>
    <w:p w:rsidR="0014709E" w:rsidRPr="0029344C" w:rsidRDefault="0014709E" w:rsidP="0014709E">
      <w:pPr>
        <w:pStyle w:val="Heading1"/>
        <w:rPr>
          <w:rFonts w:ascii="Calibri" w:hAnsi="Calibri" w:cs="Calibri"/>
        </w:rPr>
      </w:pPr>
      <w:r w:rsidRPr="0029344C">
        <w:rPr>
          <w:rFonts w:ascii="Calibri" w:eastAsia="Times New Roman" w:hAnsi="Calibri" w:cs="Calibri"/>
          <w:lang w:bidi="fa-IR"/>
        </w:rPr>
        <w:t>References</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Pr>
          <w:lang w:bidi="fa-IR"/>
        </w:rPr>
        <w:fldChar w:fldCharType="begin" w:fldLock="1"/>
      </w:r>
      <w:r>
        <w:rPr>
          <w:lang w:bidi="fa-IR"/>
        </w:rPr>
        <w:instrText xml:space="preserve">ADDIN Mendeley Bibliography CSL_BIBLIOGRAPHY </w:instrText>
      </w:r>
      <w:r>
        <w:rPr>
          <w:lang w:bidi="fa-IR"/>
        </w:rPr>
        <w:fldChar w:fldCharType="separate"/>
      </w:r>
      <w:r w:rsidRPr="0014709E">
        <w:rPr>
          <w:rFonts w:ascii="Calibri" w:hAnsi="Calibri" w:cs="Calibri"/>
          <w:noProof/>
          <w:szCs w:val="24"/>
        </w:rPr>
        <w:t xml:space="preserve">1. </w:t>
      </w:r>
      <w:r w:rsidRPr="0014709E">
        <w:rPr>
          <w:rFonts w:ascii="Calibri" w:hAnsi="Calibri" w:cs="Calibri"/>
          <w:noProof/>
          <w:szCs w:val="24"/>
        </w:rPr>
        <w:tab/>
        <w:t xml:space="preserve">Criswell E. Cram’s introduction to surface electromyography. Jones and Bartlett Publishers; 2011.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2. </w:t>
      </w:r>
      <w:r w:rsidRPr="0014709E">
        <w:rPr>
          <w:rFonts w:ascii="Calibri" w:hAnsi="Calibri" w:cs="Calibri"/>
          <w:noProof/>
          <w:szCs w:val="24"/>
        </w:rPr>
        <w:tab/>
        <w:t xml:space="preserve">Hof AL. The relationship between electromyogram and muscle force. Sport Sport. 1997;11(3):79–86.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3. </w:t>
      </w:r>
      <w:r w:rsidRPr="0014709E">
        <w:rPr>
          <w:rFonts w:ascii="Calibri" w:hAnsi="Calibri" w:cs="Calibri"/>
          <w:noProof/>
          <w:szCs w:val="24"/>
        </w:rPr>
        <w:tab/>
        <w:t xml:space="preserve">Roh J, Rymer WZ, Beer RF. Robustness of muscle synergies underlying three-dimensional force generation at the hand in healthy humans. J Neurophysiol. 2012;107:2123–2142.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4. </w:t>
      </w:r>
      <w:r w:rsidRPr="0014709E">
        <w:rPr>
          <w:rFonts w:ascii="Calibri" w:hAnsi="Calibri" w:cs="Calibri"/>
          <w:noProof/>
          <w:szCs w:val="24"/>
        </w:rPr>
        <w:tab/>
        <w:t xml:space="preserve">Holzbaur KRS, Murray WM, Delp SL. A Model of the Upper Extremity for Simulating </w:t>
      </w:r>
      <w:bookmarkStart w:id="2" w:name="_GoBack"/>
      <w:bookmarkEnd w:id="2"/>
      <w:r w:rsidRPr="0014709E">
        <w:rPr>
          <w:rFonts w:ascii="Calibri" w:hAnsi="Calibri" w:cs="Calibri"/>
          <w:noProof/>
          <w:szCs w:val="24"/>
        </w:rPr>
        <w:t xml:space="preserve">Musculoskeletal Surgery and Analyzing Neuromuscular Control. Ann Biomed Eng. 2005;3:829–840.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5. </w:t>
      </w:r>
      <w:r w:rsidRPr="0014709E">
        <w:rPr>
          <w:rFonts w:ascii="Calibri" w:hAnsi="Calibri" w:cs="Calibri"/>
          <w:noProof/>
          <w:szCs w:val="24"/>
        </w:rPr>
        <w:tab/>
        <w:t xml:space="preserve">Wochatz M, Rabe S, Wolter M, Engel T, Mueller S, Mayer F. Muscle activity of upper and lower trapezius and serratus anterior during unloaded and maximal loaded shoulder flexion and extension. Int Biomech. 2017;4(2):68–76.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6. </w:t>
      </w:r>
      <w:r w:rsidRPr="0014709E">
        <w:rPr>
          <w:rFonts w:ascii="Calibri" w:hAnsi="Calibri" w:cs="Calibri"/>
          <w:noProof/>
          <w:szCs w:val="24"/>
        </w:rPr>
        <w:tab/>
        <w:t xml:space="preserve">Steele KM, Tresch MC, Perreault EJ. The number and choice of muscles impact the results ofmuscle synergy analyses. FrontComputNeurosci. 2013;7(105):1–9.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7. </w:t>
      </w:r>
      <w:r w:rsidRPr="0014709E">
        <w:rPr>
          <w:rFonts w:ascii="Calibri" w:hAnsi="Calibri" w:cs="Calibri"/>
          <w:noProof/>
          <w:szCs w:val="24"/>
        </w:rPr>
        <w:tab/>
        <w:t xml:space="preserve">Cheung VCK, D’Avella A, Bizzi E. Adjustments of Motor Pattern for Load Compensation Via </w:t>
      </w:r>
      <w:r w:rsidRPr="0014709E">
        <w:rPr>
          <w:rFonts w:ascii="Calibri" w:hAnsi="Calibri" w:cs="Calibri"/>
          <w:noProof/>
          <w:szCs w:val="24"/>
        </w:rPr>
        <w:lastRenderedPageBreak/>
        <w:t xml:space="preserve">Modulated Activations of Muscle Synergies During Natural Behaviors. J Neurophysiol. 2009;101:1235–57.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8. </w:t>
      </w:r>
      <w:r w:rsidRPr="0014709E">
        <w:rPr>
          <w:rFonts w:ascii="Calibri" w:hAnsi="Calibri" w:cs="Calibri"/>
          <w:noProof/>
          <w:szCs w:val="24"/>
        </w:rPr>
        <w:tab/>
        <w:t xml:space="preserve">Cheung VCK, Piron L, Agostini M, Silvoni S, Turolla A, Bizzi E. Stability of muscle synergies for voluntary actions after cortical stroke in humans. Proc Natl Acad Sci U S A. 2009;106(46):19563–19568.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9. </w:t>
      </w:r>
      <w:r w:rsidRPr="0014709E">
        <w:rPr>
          <w:rFonts w:ascii="Calibri" w:hAnsi="Calibri" w:cs="Calibri"/>
          <w:noProof/>
          <w:szCs w:val="24"/>
        </w:rPr>
        <w:tab/>
        <w:t xml:space="preserve">Cheung VCK, Turolla A, Agostini M, Silvoni S, Bennis C, Kasi P. Muscle synergy patterns as physiological markers of motor cortical damage. Proc Natl Acad Sci U S A. 2012;109(36):14652–6.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10. </w:t>
      </w:r>
      <w:r w:rsidRPr="0014709E">
        <w:rPr>
          <w:rFonts w:ascii="Calibri" w:hAnsi="Calibri" w:cs="Calibri"/>
          <w:noProof/>
          <w:szCs w:val="24"/>
        </w:rPr>
        <w:tab/>
        <w:t xml:space="preserve">Eskandari AH, Sedaghat-Nejad E, Rashedi E, Sedighi A, Arjmand N, Parnianpour M. The effect of parameters of equilibrium-based 3-D biomechanical models on extracted muscle synergies during isometric lumbar exertion. J Biomech. 2016;49(August):967–73.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11. </w:t>
      </w:r>
      <w:r w:rsidRPr="0014709E">
        <w:rPr>
          <w:rFonts w:ascii="Calibri" w:hAnsi="Calibri" w:cs="Calibri"/>
          <w:noProof/>
          <w:szCs w:val="24"/>
        </w:rPr>
        <w:tab/>
        <w:t xml:space="preserve">Ting LH, Macpherson JM. A Limited Set of Muscle Synergies for Force Control During a Postural Task. J Neurophysiol. 2005;93:609–13.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12. </w:t>
      </w:r>
      <w:r w:rsidRPr="0014709E">
        <w:rPr>
          <w:rFonts w:ascii="Calibri" w:hAnsi="Calibri" w:cs="Calibri"/>
          <w:noProof/>
          <w:szCs w:val="24"/>
        </w:rPr>
        <w:tab/>
        <w:t xml:space="preserve">Torres-oviedo G, Macpherson JM, Ting LH, Macpherson JM, Ting LH. Muscle Synergy Organization Is Robust Across a Variety of Postural Perturbations. J Neurophysiol. 2006;96:1530–46.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13. </w:t>
      </w:r>
      <w:r w:rsidRPr="0014709E">
        <w:rPr>
          <w:rFonts w:ascii="Calibri" w:hAnsi="Calibri" w:cs="Calibri"/>
          <w:noProof/>
          <w:szCs w:val="24"/>
        </w:rPr>
        <w:tab/>
        <w:t>D’Avella A, Portone A, Fernandez L, Lacquaniti F. Control of Fast-Reaching Movements by Muscle Synergy Combinations. J Neurosci [Internet]. 2006;26(30):7791–810. Available from: http://www.jneurosci.org/cgi/doi/10.1523/JNEUROSCI.0830-06.2006</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14. </w:t>
      </w:r>
      <w:r w:rsidRPr="0014709E">
        <w:rPr>
          <w:rFonts w:ascii="Calibri" w:hAnsi="Calibri" w:cs="Calibri"/>
          <w:noProof/>
          <w:szCs w:val="24"/>
        </w:rPr>
        <w:tab/>
        <w:t xml:space="preserve">Russo M, Andola MD, Portone A, Lacquaniti F, D’Avella A. Dimensionality of joint torques and muscle patterns for reaching. Front Comput Neurosci. 2014;8(24):1–21. </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15. </w:t>
      </w:r>
      <w:r w:rsidRPr="0014709E">
        <w:rPr>
          <w:rFonts w:ascii="Calibri" w:hAnsi="Calibri" w:cs="Calibri"/>
          <w:noProof/>
          <w:szCs w:val="24"/>
        </w:rPr>
        <w:tab/>
        <w:t xml:space="preserve">Delis I, Panzeri S, Pozzo T, Berret B. A unifying model of concurrent spatial and temporal </w:t>
      </w:r>
      <w:r w:rsidRPr="0014709E">
        <w:rPr>
          <w:rFonts w:ascii="Calibri" w:hAnsi="Calibri" w:cs="Calibri"/>
          <w:noProof/>
          <w:szCs w:val="24"/>
        </w:rPr>
        <w:lastRenderedPageBreak/>
        <w:t>modularity in muscle activity. J Neurophysiol [Internet]. 2014;111(3):675–93. Available from: http://www.ncbi.nlm.nih.gov/pubmed/24089400</w:t>
      </w:r>
    </w:p>
    <w:p w:rsidR="0014709E" w:rsidRPr="0014709E" w:rsidRDefault="0014709E" w:rsidP="0014709E">
      <w:pPr>
        <w:widowControl w:val="0"/>
        <w:autoSpaceDE w:val="0"/>
        <w:autoSpaceDN w:val="0"/>
        <w:adjustRightInd w:val="0"/>
        <w:ind w:left="640" w:hanging="640"/>
        <w:rPr>
          <w:rFonts w:ascii="Calibri" w:hAnsi="Calibri" w:cs="Calibri"/>
          <w:noProof/>
          <w:szCs w:val="24"/>
        </w:rPr>
      </w:pPr>
      <w:r w:rsidRPr="0014709E">
        <w:rPr>
          <w:rFonts w:ascii="Calibri" w:hAnsi="Calibri" w:cs="Calibri"/>
          <w:noProof/>
          <w:szCs w:val="24"/>
        </w:rPr>
        <w:t xml:space="preserve">16. </w:t>
      </w:r>
      <w:r w:rsidRPr="0014709E">
        <w:rPr>
          <w:rFonts w:ascii="Calibri" w:hAnsi="Calibri" w:cs="Calibri"/>
          <w:noProof/>
          <w:szCs w:val="24"/>
        </w:rPr>
        <w:tab/>
        <w:t xml:space="preserve">Hilt PM, Delis I, Pozzo T, Berret B. Space-by-Time Modular Decomposition Effectively Describes Whole-Body Muscle Activity During Upright Reaching in Various Directions. Front Comput Neurosci. 2018;12(April):1–19. </w:t>
      </w:r>
    </w:p>
    <w:p w:rsidR="0014709E" w:rsidRPr="0014709E" w:rsidRDefault="0014709E" w:rsidP="0014709E">
      <w:pPr>
        <w:widowControl w:val="0"/>
        <w:autoSpaceDE w:val="0"/>
        <w:autoSpaceDN w:val="0"/>
        <w:adjustRightInd w:val="0"/>
        <w:ind w:left="640" w:hanging="640"/>
        <w:rPr>
          <w:rFonts w:ascii="Calibri" w:hAnsi="Calibri" w:cs="Calibri"/>
          <w:noProof/>
        </w:rPr>
      </w:pPr>
      <w:r w:rsidRPr="0014709E">
        <w:rPr>
          <w:rFonts w:ascii="Calibri" w:hAnsi="Calibri" w:cs="Calibri"/>
          <w:noProof/>
          <w:szCs w:val="24"/>
        </w:rPr>
        <w:t xml:space="preserve">17. </w:t>
      </w:r>
      <w:r w:rsidRPr="0014709E">
        <w:rPr>
          <w:rFonts w:ascii="Calibri" w:hAnsi="Calibri" w:cs="Calibri"/>
          <w:noProof/>
          <w:szCs w:val="24"/>
        </w:rPr>
        <w:tab/>
        <w:t xml:space="preserve">Ting LH. Dimensional reduction in sensorimotor systems: A framework for understanding muscle coordination of posture. Prog Brain Res. 2007;165:299–321. </w:t>
      </w:r>
    </w:p>
    <w:p w:rsidR="0014709E" w:rsidRDefault="0014709E" w:rsidP="0014709E">
      <w:pPr>
        <w:ind w:firstLine="0"/>
        <w:rPr>
          <w:lang w:bidi="fa-IR"/>
        </w:rPr>
      </w:pPr>
      <w:r>
        <w:rPr>
          <w:lang w:bidi="fa-IR"/>
        </w:rPr>
        <w:fldChar w:fldCharType="end"/>
      </w:r>
    </w:p>
    <w:sectPr w:rsidR="001470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altName w:val="Times New Roman P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B Nazanin">
    <w:altName w:val="Arial"/>
    <w:panose1 w:val="00000400000000000000"/>
    <w:charset w:val="B2"/>
    <w:family w:val="auto"/>
    <w:pitch w:val="variable"/>
    <w:sig w:usb0="00002001" w:usb1="80000000" w:usb2="00000008" w:usb3="00000000" w:csb0="00000040" w:csb1="00000000"/>
  </w:font>
  <w:font w:name="Cambria Math">
    <w:panose1 w:val="00000000000000000000"/>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6F49DF"/>
    <w:multiLevelType w:val="hybridMultilevel"/>
    <w:tmpl w:val="104481DE"/>
    <w:lvl w:ilvl="0" w:tplc="C1EE5478">
      <w:start w:val="1"/>
      <w:numFmt w:val="decimal"/>
      <w:pStyle w:val="table"/>
      <w:lvlText w:val="S%1 Table."/>
      <w:lvlJc w:val="center"/>
      <w:pPr>
        <w:ind w:left="720" w:hanging="360"/>
      </w:pPr>
      <w:rPr>
        <w:rFonts w:ascii="Calibri" w:hAnsi="Calibri" w:hint="default"/>
        <w:b/>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4C17BB"/>
    <w:multiLevelType w:val="hybridMultilevel"/>
    <w:tmpl w:val="FB2EC282"/>
    <w:lvl w:ilvl="0" w:tplc="581467A8">
      <w:start w:val="1"/>
      <w:numFmt w:val="decimal"/>
      <w:pStyle w:val="fig"/>
      <w:lvlText w:val="S%1 Fig."/>
      <w:lvlJc w:val="center"/>
      <w:pPr>
        <w:ind w:left="360" w:hanging="360"/>
      </w:pPr>
      <w:rPr>
        <w:rFonts w:ascii="Calibri" w:hAnsi="Calibri" w:cs="Calibri" w:hint="default"/>
        <w:b/>
        <w:bCs/>
        <w:i w:val="0"/>
        <w:iCs w:val="0"/>
        <w:caps w:val="0"/>
        <w:strike w:val="0"/>
        <w:dstrike w:val="0"/>
        <w:outline w:val="0"/>
        <w:shadow w:val="0"/>
        <w:emboss w:val="0"/>
        <w:imprint w:val="0"/>
        <w:snapToGrid w:val="0"/>
        <w:vanish w:val="0"/>
        <w:color w:val="000000"/>
        <w:spacing w:val="0"/>
        <w:w w:val="0"/>
        <w:kern w:val="0"/>
        <w:position w:val="0"/>
        <w:sz w:val="20"/>
        <w:szCs w:val="20"/>
        <w:u w:val="none" w:color="000000"/>
        <w:effect w:val="none"/>
        <w:vertAlign w:val="baseline"/>
        <w:em w:v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BB4"/>
    <w:rsid w:val="00000483"/>
    <w:rsid w:val="00001903"/>
    <w:rsid w:val="0000616B"/>
    <w:rsid w:val="00012873"/>
    <w:rsid w:val="00014DDF"/>
    <w:rsid w:val="0002119B"/>
    <w:rsid w:val="00023DB9"/>
    <w:rsid w:val="000341BF"/>
    <w:rsid w:val="00044053"/>
    <w:rsid w:val="0004533D"/>
    <w:rsid w:val="0005064F"/>
    <w:rsid w:val="00052BB4"/>
    <w:rsid w:val="00053182"/>
    <w:rsid w:val="00055745"/>
    <w:rsid w:val="00055AA6"/>
    <w:rsid w:val="0006075B"/>
    <w:rsid w:val="0006205A"/>
    <w:rsid w:val="000706CF"/>
    <w:rsid w:val="00086C19"/>
    <w:rsid w:val="000922A3"/>
    <w:rsid w:val="00094CBE"/>
    <w:rsid w:val="00095BA1"/>
    <w:rsid w:val="000A3072"/>
    <w:rsid w:val="000B38DF"/>
    <w:rsid w:val="000B4A6E"/>
    <w:rsid w:val="000B6890"/>
    <w:rsid w:val="000B7406"/>
    <w:rsid w:val="000D6971"/>
    <w:rsid w:val="000E5541"/>
    <w:rsid w:val="000E57F2"/>
    <w:rsid w:val="000E67AA"/>
    <w:rsid w:val="000F6F63"/>
    <w:rsid w:val="001076D8"/>
    <w:rsid w:val="00113411"/>
    <w:rsid w:val="0012515B"/>
    <w:rsid w:val="001278EF"/>
    <w:rsid w:val="00131E55"/>
    <w:rsid w:val="00137D41"/>
    <w:rsid w:val="00140382"/>
    <w:rsid w:val="0014252C"/>
    <w:rsid w:val="00142FEB"/>
    <w:rsid w:val="0014709E"/>
    <w:rsid w:val="00155959"/>
    <w:rsid w:val="00164234"/>
    <w:rsid w:val="0017357E"/>
    <w:rsid w:val="00177A20"/>
    <w:rsid w:val="001A0581"/>
    <w:rsid w:val="001A0BD1"/>
    <w:rsid w:val="001A0D67"/>
    <w:rsid w:val="001A272A"/>
    <w:rsid w:val="001A4530"/>
    <w:rsid w:val="001A5AA2"/>
    <w:rsid w:val="001B0ABE"/>
    <w:rsid w:val="001B4867"/>
    <w:rsid w:val="001B4DFD"/>
    <w:rsid w:val="001C3D0D"/>
    <w:rsid w:val="001C7BC6"/>
    <w:rsid w:val="001D38C0"/>
    <w:rsid w:val="001D4356"/>
    <w:rsid w:val="001E1542"/>
    <w:rsid w:val="001E17B8"/>
    <w:rsid w:val="001E1D7D"/>
    <w:rsid w:val="001E7B24"/>
    <w:rsid w:val="001E7E69"/>
    <w:rsid w:val="001F6B2A"/>
    <w:rsid w:val="002000B3"/>
    <w:rsid w:val="002016EA"/>
    <w:rsid w:val="00204585"/>
    <w:rsid w:val="0021027F"/>
    <w:rsid w:val="00227398"/>
    <w:rsid w:val="00233897"/>
    <w:rsid w:val="00233E2B"/>
    <w:rsid w:val="00241110"/>
    <w:rsid w:val="00242259"/>
    <w:rsid w:val="00245CA8"/>
    <w:rsid w:val="0024626F"/>
    <w:rsid w:val="002542F2"/>
    <w:rsid w:val="002573B7"/>
    <w:rsid w:val="002608F2"/>
    <w:rsid w:val="00264D08"/>
    <w:rsid w:val="00272442"/>
    <w:rsid w:val="00274B71"/>
    <w:rsid w:val="00280399"/>
    <w:rsid w:val="00282459"/>
    <w:rsid w:val="0028775F"/>
    <w:rsid w:val="00290AD2"/>
    <w:rsid w:val="002953CB"/>
    <w:rsid w:val="002A5B39"/>
    <w:rsid w:val="002A5C2B"/>
    <w:rsid w:val="002B0BAA"/>
    <w:rsid w:val="002B552E"/>
    <w:rsid w:val="002C0C81"/>
    <w:rsid w:val="002C4187"/>
    <w:rsid w:val="002C4E21"/>
    <w:rsid w:val="002D259D"/>
    <w:rsid w:val="002E059C"/>
    <w:rsid w:val="002E59BC"/>
    <w:rsid w:val="002E7393"/>
    <w:rsid w:val="002F28C3"/>
    <w:rsid w:val="002F5C2F"/>
    <w:rsid w:val="003029C0"/>
    <w:rsid w:val="00303218"/>
    <w:rsid w:val="00306988"/>
    <w:rsid w:val="003106EE"/>
    <w:rsid w:val="00310BAC"/>
    <w:rsid w:val="00313DD5"/>
    <w:rsid w:val="00321620"/>
    <w:rsid w:val="00322B2B"/>
    <w:rsid w:val="00330C61"/>
    <w:rsid w:val="00337D4A"/>
    <w:rsid w:val="00343C1E"/>
    <w:rsid w:val="00352556"/>
    <w:rsid w:val="00354D71"/>
    <w:rsid w:val="00357CCE"/>
    <w:rsid w:val="00374497"/>
    <w:rsid w:val="0037528D"/>
    <w:rsid w:val="00375A59"/>
    <w:rsid w:val="0037779C"/>
    <w:rsid w:val="0038069E"/>
    <w:rsid w:val="00397541"/>
    <w:rsid w:val="003A05E8"/>
    <w:rsid w:val="003A414C"/>
    <w:rsid w:val="003A527B"/>
    <w:rsid w:val="003C12E7"/>
    <w:rsid w:val="003C71A2"/>
    <w:rsid w:val="003E1F45"/>
    <w:rsid w:val="003E6DB9"/>
    <w:rsid w:val="003F0ADF"/>
    <w:rsid w:val="003F19C9"/>
    <w:rsid w:val="003F4695"/>
    <w:rsid w:val="003F77EB"/>
    <w:rsid w:val="004206E3"/>
    <w:rsid w:val="004325F1"/>
    <w:rsid w:val="00432C59"/>
    <w:rsid w:val="00441C04"/>
    <w:rsid w:val="00442625"/>
    <w:rsid w:val="00444AF0"/>
    <w:rsid w:val="00454435"/>
    <w:rsid w:val="00455BD5"/>
    <w:rsid w:val="00457F05"/>
    <w:rsid w:val="00462822"/>
    <w:rsid w:val="00471096"/>
    <w:rsid w:val="00471D3A"/>
    <w:rsid w:val="0047441A"/>
    <w:rsid w:val="00480991"/>
    <w:rsid w:val="00483E98"/>
    <w:rsid w:val="00484309"/>
    <w:rsid w:val="00485676"/>
    <w:rsid w:val="00494CE9"/>
    <w:rsid w:val="00497C77"/>
    <w:rsid w:val="004A18E2"/>
    <w:rsid w:val="004A503D"/>
    <w:rsid w:val="004A780A"/>
    <w:rsid w:val="004B5D49"/>
    <w:rsid w:val="004B7D57"/>
    <w:rsid w:val="004C0FA3"/>
    <w:rsid w:val="004C36DC"/>
    <w:rsid w:val="004C4059"/>
    <w:rsid w:val="004C562B"/>
    <w:rsid w:val="004C5896"/>
    <w:rsid w:val="004C657A"/>
    <w:rsid w:val="004D58FB"/>
    <w:rsid w:val="004E2228"/>
    <w:rsid w:val="004E3CE0"/>
    <w:rsid w:val="004F053C"/>
    <w:rsid w:val="00502CA2"/>
    <w:rsid w:val="005051AA"/>
    <w:rsid w:val="0050602C"/>
    <w:rsid w:val="00513593"/>
    <w:rsid w:val="005153E2"/>
    <w:rsid w:val="00521420"/>
    <w:rsid w:val="00523251"/>
    <w:rsid w:val="005300D6"/>
    <w:rsid w:val="0053042D"/>
    <w:rsid w:val="00531085"/>
    <w:rsid w:val="0053297D"/>
    <w:rsid w:val="00532FFF"/>
    <w:rsid w:val="00543C8C"/>
    <w:rsid w:val="0054633B"/>
    <w:rsid w:val="0055116D"/>
    <w:rsid w:val="00551F5E"/>
    <w:rsid w:val="0055246C"/>
    <w:rsid w:val="00552D9B"/>
    <w:rsid w:val="00555385"/>
    <w:rsid w:val="00555DA5"/>
    <w:rsid w:val="00576EB2"/>
    <w:rsid w:val="0057792B"/>
    <w:rsid w:val="00583575"/>
    <w:rsid w:val="00583601"/>
    <w:rsid w:val="00593C89"/>
    <w:rsid w:val="005A0A8F"/>
    <w:rsid w:val="005A45E1"/>
    <w:rsid w:val="005A4923"/>
    <w:rsid w:val="005B518C"/>
    <w:rsid w:val="005B6469"/>
    <w:rsid w:val="005C5E8C"/>
    <w:rsid w:val="005D22E4"/>
    <w:rsid w:val="005D6459"/>
    <w:rsid w:val="005E78B7"/>
    <w:rsid w:val="005F5E9E"/>
    <w:rsid w:val="00602638"/>
    <w:rsid w:val="00603C6E"/>
    <w:rsid w:val="00605D30"/>
    <w:rsid w:val="00621067"/>
    <w:rsid w:val="006274CE"/>
    <w:rsid w:val="00633B4C"/>
    <w:rsid w:val="006346AA"/>
    <w:rsid w:val="006351C5"/>
    <w:rsid w:val="006467E0"/>
    <w:rsid w:val="006511AB"/>
    <w:rsid w:val="0065211C"/>
    <w:rsid w:val="0065555E"/>
    <w:rsid w:val="00660BB6"/>
    <w:rsid w:val="00662097"/>
    <w:rsid w:val="006621B1"/>
    <w:rsid w:val="00665AF3"/>
    <w:rsid w:val="00674CF9"/>
    <w:rsid w:val="00680C5E"/>
    <w:rsid w:val="00681B3D"/>
    <w:rsid w:val="00682066"/>
    <w:rsid w:val="00691942"/>
    <w:rsid w:val="006928C5"/>
    <w:rsid w:val="0069643A"/>
    <w:rsid w:val="006A0707"/>
    <w:rsid w:val="006A59CA"/>
    <w:rsid w:val="006B265D"/>
    <w:rsid w:val="006B4C1D"/>
    <w:rsid w:val="006B50E0"/>
    <w:rsid w:val="006C0220"/>
    <w:rsid w:val="006C2426"/>
    <w:rsid w:val="006C333F"/>
    <w:rsid w:val="006C6809"/>
    <w:rsid w:val="006D511A"/>
    <w:rsid w:val="006D614A"/>
    <w:rsid w:val="006E783A"/>
    <w:rsid w:val="006F0099"/>
    <w:rsid w:val="006F233C"/>
    <w:rsid w:val="006F4DE0"/>
    <w:rsid w:val="006F7E8A"/>
    <w:rsid w:val="00701E0B"/>
    <w:rsid w:val="00702439"/>
    <w:rsid w:val="0070357D"/>
    <w:rsid w:val="00703ED4"/>
    <w:rsid w:val="00704281"/>
    <w:rsid w:val="00704B71"/>
    <w:rsid w:val="00706353"/>
    <w:rsid w:val="00710545"/>
    <w:rsid w:val="00716867"/>
    <w:rsid w:val="00724D1E"/>
    <w:rsid w:val="00735E8C"/>
    <w:rsid w:val="00736CC1"/>
    <w:rsid w:val="007407C5"/>
    <w:rsid w:val="00745585"/>
    <w:rsid w:val="007461AE"/>
    <w:rsid w:val="00747591"/>
    <w:rsid w:val="00747724"/>
    <w:rsid w:val="00753679"/>
    <w:rsid w:val="00762670"/>
    <w:rsid w:val="007667B5"/>
    <w:rsid w:val="00777843"/>
    <w:rsid w:val="00781046"/>
    <w:rsid w:val="0078132C"/>
    <w:rsid w:val="007829D4"/>
    <w:rsid w:val="0079099F"/>
    <w:rsid w:val="007932E8"/>
    <w:rsid w:val="00794F2A"/>
    <w:rsid w:val="0079556F"/>
    <w:rsid w:val="007A158C"/>
    <w:rsid w:val="007A23AD"/>
    <w:rsid w:val="007A3B96"/>
    <w:rsid w:val="007A3F9C"/>
    <w:rsid w:val="007A67B7"/>
    <w:rsid w:val="007B1713"/>
    <w:rsid w:val="007B3908"/>
    <w:rsid w:val="007D4179"/>
    <w:rsid w:val="007D6A3C"/>
    <w:rsid w:val="007E3845"/>
    <w:rsid w:val="007E50DF"/>
    <w:rsid w:val="007E67FB"/>
    <w:rsid w:val="007E7256"/>
    <w:rsid w:val="007F6051"/>
    <w:rsid w:val="0080780F"/>
    <w:rsid w:val="00811B23"/>
    <w:rsid w:val="00816718"/>
    <w:rsid w:val="00820CCC"/>
    <w:rsid w:val="00822086"/>
    <w:rsid w:val="00823186"/>
    <w:rsid w:val="00825DD2"/>
    <w:rsid w:val="008277A7"/>
    <w:rsid w:val="00827C1B"/>
    <w:rsid w:val="008313B3"/>
    <w:rsid w:val="0083719E"/>
    <w:rsid w:val="008469B6"/>
    <w:rsid w:val="008562C0"/>
    <w:rsid w:val="008577D6"/>
    <w:rsid w:val="008614A2"/>
    <w:rsid w:val="008749FC"/>
    <w:rsid w:val="00875CD8"/>
    <w:rsid w:val="00875CEC"/>
    <w:rsid w:val="00877762"/>
    <w:rsid w:val="00881469"/>
    <w:rsid w:val="00890681"/>
    <w:rsid w:val="00890BEA"/>
    <w:rsid w:val="00896BC7"/>
    <w:rsid w:val="008A32F0"/>
    <w:rsid w:val="008A7875"/>
    <w:rsid w:val="008C2EAD"/>
    <w:rsid w:val="008D37EB"/>
    <w:rsid w:val="008D5EAF"/>
    <w:rsid w:val="008D6414"/>
    <w:rsid w:val="008E3FA6"/>
    <w:rsid w:val="008F14E5"/>
    <w:rsid w:val="009026CB"/>
    <w:rsid w:val="00912976"/>
    <w:rsid w:val="00913A5F"/>
    <w:rsid w:val="00914C8A"/>
    <w:rsid w:val="00917E8E"/>
    <w:rsid w:val="0092511C"/>
    <w:rsid w:val="00925BDA"/>
    <w:rsid w:val="00930959"/>
    <w:rsid w:val="00933D33"/>
    <w:rsid w:val="00933EB2"/>
    <w:rsid w:val="00935619"/>
    <w:rsid w:val="0094427F"/>
    <w:rsid w:val="0095062E"/>
    <w:rsid w:val="00950FCE"/>
    <w:rsid w:val="00962AFA"/>
    <w:rsid w:val="00963D0C"/>
    <w:rsid w:val="00966B71"/>
    <w:rsid w:val="00967B4B"/>
    <w:rsid w:val="0097083C"/>
    <w:rsid w:val="00972231"/>
    <w:rsid w:val="009723A2"/>
    <w:rsid w:val="009817C9"/>
    <w:rsid w:val="00981E6D"/>
    <w:rsid w:val="009873CA"/>
    <w:rsid w:val="00991BA2"/>
    <w:rsid w:val="009931E6"/>
    <w:rsid w:val="009979B6"/>
    <w:rsid w:val="009A230B"/>
    <w:rsid w:val="009A3823"/>
    <w:rsid w:val="009A5930"/>
    <w:rsid w:val="009B0086"/>
    <w:rsid w:val="009B03CD"/>
    <w:rsid w:val="009B19ED"/>
    <w:rsid w:val="009B4B1A"/>
    <w:rsid w:val="009B7DA3"/>
    <w:rsid w:val="009C46B0"/>
    <w:rsid w:val="009D7021"/>
    <w:rsid w:val="009D760E"/>
    <w:rsid w:val="009E729D"/>
    <w:rsid w:val="009F217E"/>
    <w:rsid w:val="009F5680"/>
    <w:rsid w:val="00A06451"/>
    <w:rsid w:val="00A138D4"/>
    <w:rsid w:val="00A22467"/>
    <w:rsid w:val="00A277E5"/>
    <w:rsid w:val="00A32899"/>
    <w:rsid w:val="00A341DC"/>
    <w:rsid w:val="00A34407"/>
    <w:rsid w:val="00A425D9"/>
    <w:rsid w:val="00A43589"/>
    <w:rsid w:val="00A44922"/>
    <w:rsid w:val="00A46C54"/>
    <w:rsid w:val="00A55B5B"/>
    <w:rsid w:val="00A629ED"/>
    <w:rsid w:val="00A706CD"/>
    <w:rsid w:val="00A70B77"/>
    <w:rsid w:val="00A72748"/>
    <w:rsid w:val="00A75D1E"/>
    <w:rsid w:val="00A7780E"/>
    <w:rsid w:val="00A77FCD"/>
    <w:rsid w:val="00A82317"/>
    <w:rsid w:val="00A85DBB"/>
    <w:rsid w:val="00A9114C"/>
    <w:rsid w:val="00A9188D"/>
    <w:rsid w:val="00A9432D"/>
    <w:rsid w:val="00A952F6"/>
    <w:rsid w:val="00AA03FE"/>
    <w:rsid w:val="00AA124A"/>
    <w:rsid w:val="00AB03B2"/>
    <w:rsid w:val="00AB19AE"/>
    <w:rsid w:val="00AB4590"/>
    <w:rsid w:val="00AB4D57"/>
    <w:rsid w:val="00AD21F2"/>
    <w:rsid w:val="00AD3DF4"/>
    <w:rsid w:val="00AD3E1B"/>
    <w:rsid w:val="00AD5830"/>
    <w:rsid w:val="00AE62CE"/>
    <w:rsid w:val="00AE65F5"/>
    <w:rsid w:val="00AE6EC0"/>
    <w:rsid w:val="00AF0109"/>
    <w:rsid w:val="00AF251D"/>
    <w:rsid w:val="00AF2FE4"/>
    <w:rsid w:val="00AF39A2"/>
    <w:rsid w:val="00AF6572"/>
    <w:rsid w:val="00AF6A31"/>
    <w:rsid w:val="00AF7B0C"/>
    <w:rsid w:val="00B03C1D"/>
    <w:rsid w:val="00B04883"/>
    <w:rsid w:val="00B12942"/>
    <w:rsid w:val="00B16651"/>
    <w:rsid w:val="00B229A7"/>
    <w:rsid w:val="00B3295B"/>
    <w:rsid w:val="00B34740"/>
    <w:rsid w:val="00B42336"/>
    <w:rsid w:val="00B42E0E"/>
    <w:rsid w:val="00B51849"/>
    <w:rsid w:val="00B6228B"/>
    <w:rsid w:val="00B655D0"/>
    <w:rsid w:val="00B65EE0"/>
    <w:rsid w:val="00B81C9D"/>
    <w:rsid w:val="00B85ED5"/>
    <w:rsid w:val="00B8650D"/>
    <w:rsid w:val="00B91C56"/>
    <w:rsid w:val="00B95023"/>
    <w:rsid w:val="00B96A17"/>
    <w:rsid w:val="00BA1724"/>
    <w:rsid w:val="00BB086D"/>
    <w:rsid w:val="00BB2151"/>
    <w:rsid w:val="00BB2833"/>
    <w:rsid w:val="00BC1468"/>
    <w:rsid w:val="00BC1506"/>
    <w:rsid w:val="00BC349A"/>
    <w:rsid w:val="00BC3610"/>
    <w:rsid w:val="00BC528E"/>
    <w:rsid w:val="00BD0398"/>
    <w:rsid w:val="00BD1877"/>
    <w:rsid w:val="00BE03F4"/>
    <w:rsid w:val="00BE4626"/>
    <w:rsid w:val="00BE58FA"/>
    <w:rsid w:val="00BE7486"/>
    <w:rsid w:val="00BF06E3"/>
    <w:rsid w:val="00BF0935"/>
    <w:rsid w:val="00BF568F"/>
    <w:rsid w:val="00C04B94"/>
    <w:rsid w:val="00C106DE"/>
    <w:rsid w:val="00C15633"/>
    <w:rsid w:val="00C4566B"/>
    <w:rsid w:val="00C5185C"/>
    <w:rsid w:val="00C52023"/>
    <w:rsid w:val="00C61233"/>
    <w:rsid w:val="00C6358D"/>
    <w:rsid w:val="00C64556"/>
    <w:rsid w:val="00C67B44"/>
    <w:rsid w:val="00C81212"/>
    <w:rsid w:val="00C85C87"/>
    <w:rsid w:val="00C875CF"/>
    <w:rsid w:val="00C93F23"/>
    <w:rsid w:val="00CA4A80"/>
    <w:rsid w:val="00CA4D0E"/>
    <w:rsid w:val="00CA546E"/>
    <w:rsid w:val="00CB0692"/>
    <w:rsid w:val="00CB7B9F"/>
    <w:rsid w:val="00CC4457"/>
    <w:rsid w:val="00CD0E80"/>
    <w:rsid w:val="00CD2276"/>
    <w:rsid w:val="00CD66AD"/>
    <w:rsid w:val="00CF1B5A"/>
    <w:rsid w:val="00CF2505"/>
    <w:rsid w:val="00CF2FE7"/>
    <w:rsid w:val="00CF3462"/>
    <w:rsid w:val="00D0069B"/>
    <w:rsid w:val="00D01829"/>
    <w:rsid w:val="00D04375"/>
    <w:rsid w:val="00D10F8E"/>
    <w:rsid w:val="00D14F1C"/>
    <w:rsid w:val="00D20B2A"/>
    <w:rsid w:val="00D332E8"/>
    <w:rsid w:val="00D4156C"/>
    <w:rsid w:val="00D41997"/>
    <w:rsid w:val="00D4279F"/>
    <w:rsid w:val="00D45B4B"/>
    <w:rsid w:val="00D47390"/>
    <w:rsid w:val="00D55FD7"/>
    <w:rsid w:val="00D5631E"/>
    <w:rsid w:val="00D65B0D"/>
    <w:rsid w:val="00D73814"/>
    <w:rsid w:val="00D73BDF"/>
    <w:rsid w:val="00D7593D"/>
    <w:rsid w:val="00D9235F"/>
    <w:rsid w:val="00D94B03"/>
    <w:rsid w:val="00DA2AC1"/>
    <w:rsid w:val="00DB0C90"/>
    <w:rsid w:val="00DB0F22"/>
    <w:rsid w:val="00DB7691"/>
    <w:rsid w:val="00DE2A53"/>
    <w:rsid w:val="00DE4245"/>
    <w:rsid w:val="00DE448B"/>
    <w:rsid w:val="00DF205E"/>
    <w:rsid w:val="00DF2132"/>
    <w:rsid w:val="00DF293A"/>
    <w:rsid w:val="00DF6AD2"/>
    <w:rsid w:val="00E101B8"/>
    <w:rsid w:val="00E12A72"/>
    <w:rsid w:val="00E20ED4"/>
    <w:rsid w:val="00E238B9"/>
    <w:rsid w:val="00E30855"/>
    <w:rsid w:val="00E32D60"/>
    <w:rsid w:val="00E45A83"/>
    <w:rsid w:val="00E47DF3"/>
    <w:rsid w:val="00E52B9B"/>
    <w:rsid w:val="00E56C6F"/>
    <w:rsid w:val="00E6022D"/>
    <w:rsid w:val="00E7091F"/>
    <w:rsid w:val="00E73930"/>
    <w:rsid w:val="00E743B0"/>
    <w:rsid w:val="00E744BE"/>
    <w:rsid w:val="00E82397"/>
    <w:rsid w:val="00E90284"/>
    <w:rsid w:val="00E92F0D"/>
    <w:rsid w:val="00EA6B6D"/>
    <w:rsid w:val="00EC40A4"/>
    <w:rsid w:val="00EC77E1"/>
    <w:rsid w:val="00ED1015"/>
    <w:rsid w:val="00ED287A"/>
    <w:rsid w:val="00ED5FF0"/>
    <w:rsid w:val="00ED748E"/>
    <w:rsid w:val="00ED784C"/>
    <w:rsid w:val="00EE0245"/>
    <w:rsid w:val="00EE6CF9"/>
    <w:rsid w:val="00EF1ABE"/>
    <w:rsid w:val="00EF32DF"/>
    <w:rsid w:val="00EF6859"/>
    <w:rsid w:val="00EF6B15"/>
    <w:rsid w:val="00F0174A"/>
    <w:rsid w:val="00F11143"/>
    <w:rsid w:val="00F123DF"/>
    <w:rsid w:val="00F14AF8"/>
    <w:rsid w:val="00F1752D"/>
    <w:rsid w:val="00F24620"/>
    <w:rsid w:val="00F346A8"/>
    <w:rsid w:val="00F35F3F"/>
    <w:rsid w:val="00F65510"/>
    <w:rsid w:val="00F6580F"/>
    <w:rsid w:val="00F67A21"/>
    <w:rsid w:val="00F72B68"/>
    <w:rsid w:val="00F81CE6"/>
    <w:rsid w:val="00F97031"/>
    <w:rsid w:val="00FA2BA4"/>
    <w:rsid w:val="00FB5B76"/>
    <w:rsid w:val="00FC6485"/>
    <w:rsid w:val="00FC7F57"/>
    <w:rsid w:val="00FD4499"/>
    <w:rsid w:val="00FD48F4"/>
    <w:rsid w:val="00FD70B5"/>
    <w:rsid w:val="00FE226E"/>
    <w:rsid w:val="00FE3253"/>
    <w:rsid w:val="00FE32E2"/>
    <w:rsid w:val="00FE4537"/>
    <w:rsid w:val="00FE4B35"/>
    <w:rsid w:val="00FE518C"/>
    <w:rsid w:val="00FE63EA"/>
    <w:rsid w:val="00FF4A40"/>
    <w:rsid w:val="00FF6E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1A469"/>
  <w15:chartTrackingRefBased/>
  <w15:docId w15:val="{4377F9CA-1183-4FEA-BA9D-F15F1A62E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2BB4"/>
    <w:pPr>
      <w:spacing w:after="0" w:line="480" w:lineRule="auto"/>
      <w:ind w:firstLine="288"/>
      <w:jc w:val="both"/>
    </w:pPr>
    <w:rPr>
      <w:sz w:val="24"/>
    </w:rPr>
  </w:style>
  <w:style w:type="paragraph" w:styleId="Heading1">
    <w:name w:val="heading 1"/>
    <w:basedOn w:val="Normal"/>
    <w:next w:val="Normal"/>
    <w:link w:val="Heading1Char"/>
    <w:uiPriority w:val="9"/>
    <w:qFormat/>
    <w:rsid w:val="00052BB4"/>
    <w:pPr>
      <w:keepNext/>
      <w:keepLines/>
      <w:spacing w:before="24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BB4"/>
    <w:rPr>
      <w:rFonts w:eastAsiaTheme="majorEastAsia" w:cstheme="majorBidi"/>
      <w:b/>
      <w:sz w:val="28"/>
      <w:szCs w:val="32"/>
    </w:rPr>
  </w:style>
  <w:style w:type="table" w:styleId="TableGrid">
    <w:name w:val="Table Grid"/>
    <w:basedOn w:val="TableNormal"/>
    <w:uiPriority w:val="39"/>
    <w:rsid w:val="00052BB4"/>
    <w:pPr>
      <w:overflowPunct w:val="0"/>
      <w:autoSpaceDE w:val="0"/>
      <w:autoSpaceDN w:val="0"/>
      <w:adjustRightInd w:val="0"/>
      <w:spacing w:after="0" w:line="240" w:lineRule="auto"/>
      <w:jc w:val="both"/>
    </w:pPr>
    <w:rPr>
      <w:rFonts w:ascii="Times New Roman" w:eastAsia="Times New Roman" w:hAnsi="Times New Roman" w:cs="Traditional Arabic"/>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
    <w:name w:val="fig"/>
    <w:basedOn w:val="Normal"/>
    <w:link w:val="figChar"/>
    <w:autoRedefine/>
    <w:qFormat/>
    <w:rsid w:val="009F217E"/>
    <w:pPr>
      <w:widowControl w:val="0"/>
      <w:numPr>
        <w:numId w:val="1"/>
      </w:numPr>
      <w:tabs>
        <w:tab w:val="right" w:pos="22"/>
      </w:tabs>
      <w:bidi/>
      <w:adjustRightInd w:val="0"/>
      <w:snapToGrid w:val="0"/>
      <w:spacing w:before="120" w:after="120" w:line="240" w:lineRule="auto"/>
      <w:jc w:val="center"/>
      <w:outlineLvl w:val="5"/>
    </w:pPr>
    <w:rPr>
      <w:rFonts w:eastAsia="Times New Roman" w:cs="B Nazanin"/>
      <w:sz w:val="20"/>
      <w:szCs w:val="24"/>
      <w:lang w:bidi="fa-IR"/>
    </w:rPr>
  </w:style>
  <w:style w:type="character" w:customStyle="1" w:styleId="figChar">
    <w:name w:val="fig Char"/>
    <w:basedOn w:val="DefaultParagraphFont"/>
    <w:link w:val="fig"/>
    <w:rsid w:val="00052BB4"/>
    <w:rPr>
      <w:rFonts w:eastAsia="Times New Roman" w:cs="B Nazanin"/>
      <w:sz w:val="20"/>
      <w:szCs w:val="24"/>
      <w:lang w:bidi="fa-IR"/>
    </w:rPr>
  </w:style>
  <w:style w:type="paragraph" w:customStyle="1" w:styleId="table">
    <w:name w:val="table"/>
    <w:basedOn w:val="Normal"/>
    <w:link w:val="tableChar"/>
    <w:autoRedefine/>
    <w:qFormat/>
    <w:rsid w:val="009F217E"/>
    <w:pPr>
      <w:numPr>
        <w:numId w:val="2"/>
      </w:numPr>
      <w:tabs>
        <w:tab w:val="left" w:pos="810"/>
      </w:tabs>
      <w:spacing w:line="240" w:lineRule="auto"/>
      <w:jc w:val="center"/>
    </w:pPr>
    <w:rPr>
      <w:rFonts w:cstheme="minorHAnsi"/>
      <w:b/>
      <w:bCs/>
      <w:sz w:val="20"/>
      <w:lang w:bidi="fa-IR"/>
    </w:rPr>
  </w:style>
  <w:style w:type="character" w:customStyle="1" w:styleId="tableChar">
    <w:name w:val="table Char"/>
    <w:basedOn w:val="DefaultParagraphFont"/>
    <w:link w:val="table"/>
    <w:rsid w:val="009F217E"/>
    <w:rPr>
      <w:rFonts w:cstheme="minorHAnsi"/>
      <w:b/>
      <w:bCs/>
      <w:sz w:val="20"/>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26D9D8-7206-41CC-A520-DEF341B04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7559</Words>
  <Characters>43091</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Dehghan</dc:creator>
  <cp:keywords/>
  <dc:description/>
  <cp:lastModifiedBy>S Dehghan</cp:lastModifiedBy>
  <cp:revision>8</cp:revision>
  <dcterms:created xsi:type="dcterms:W3CDTF">2020-01-26T07:06:00Z</dcterms:created>
  <dcterms:modified xsi:type="dcterms:W3CDTF">2020-01-26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nals-of-biomedical-engineering</vt:lpwstr>
  </property>
  <property fmtid="{D5CDD505-2E9C-101B-9397-08002B2CF9AE}" pid="7" name="Mendeley Recent Style Name 2_1">
    <vt:lpwstr>Annals of Biomedical Engineering</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xperimental-brain-research</vt:lpwstr>
  </property>
  <property fmtid="{D5CDD505-2E9C-101B-9397-08002B2CF9AE}" pid="11" name="Mendeley Recent Style Name 4_1">
    <vt:lpwstr>Experimental Brain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and-biological-engineering</vt:lpwstr>
  </property>
  <property fmtid="{D5CDD505-2E9C-101B-9397-08002B2CF9AE}" pid="15" name="Mendeley Recent Style Name 6_1">
    <vt:lpwstr>Journal of Medical and Biological Engineering</vt:lpwstr>
  </property>
  <property fmtid="{D5CDD505-2E9C-101B-9397-08002B2CF9AE}" pid="16" name="Mendeley Recent Style Id 7_1">
    <vt:lpwstr>http://www.zotero.org/styles/sports-engineering</vt:lpwstr>
  </property>
  <property fmtid="{D5CDD505-2E9C-101B-9397-08002B2CF9AE}" pid="17" name="Mendeley Recent Style Name 7_1">
    <vt:lpwstr>Sports Engineering</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Citation Style_1">
    <vt:lpwstr>http://www.zotero.org/styles/vancouver-brackets</vt:lpwstr>
  </property>
  <property fmtid="{D5CDD505-2E9C-101B-9397-08002B2CF9AE}" pid="24" name="Mendeley Unique User Id_1">
    <vt:lpwstr>d16362b5-0ad3-3e5a-9b3a-ea30cf2c0508</vt:lpwstr>
  </property>
</Properties>
</file>